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06C3C" w14:textId="56433178" w:rsidR="00806AC5" w:rsidRPr="00CC0157" w:rsidRDefault="00806AC5" w:rsidP="00806AC5">
      <w:pPr>
        <w:rPr>
          <w:rFonts w:cstheme="minorHAnsi"/>
          <w:lang w:val="en-US"/>
        </w:rPr>
      </w:pPr>
      <w:r w:rsidRPr="00CC0157">
        <w:rPr>
          <w:rFonts w:cstheme="minorHAnsi"/>
          <w:lang w:val="en-US"/>
        </w:rPr>
        <w:t xml:space="preserve">Appendix I: equations for linear fits for CNR versus ED with </w:t>
      </w:r>
      <w:proofErr w:type="spellStart"/>
      <w:r w:rsidRPr="00CC0157">
        <w:rPr>
          <w:rFonts w:cstheme="minorHAnsi"/>
          <w:lang w:val="en-US"/>
        </w:rPr>
        <w:t>Sn100k</w:t>
      </w:r>
      <w:r>
        <w:rPr>
          <w:rFonts w:cstheme="minorHAnsi"/>
          <w:lang w:val="en-US"/>
        </w:rPr>
        <w:t>V</w:t>
      </w:r>
      <w:proofErr w:type="spellEnd"/>
    </w:p>
    <w:tbl>
      <w:tblPr>
        <w:tblStyle w:val="TableGrid"/>
        <w:tblW w:w="8258" w:type="dxa"/>
        <w:tblLook w:val="04A0" w:firstRow="1" w:lastRow="0" w:firstColumn="1" w:lastColumn="0" w:noHBand="0" w:noVBand="1"/>
      </w:tblPr>
      <w:tblGrid>
        <w:gridCol w:w="1551"/>
        <w:gridCol w:w="2118"/>
        <w:gridCol w:w="2178"/>
        <w:gridCol w:w="2411"/>
      </w:tblGrid>
      <w:tr w:rsidR="00806AC5" w:rsidRPr="00CC0157" w14:paraId="67B9ADB8" w14:textId="77777777" w:rsidTr="006A1995">
        <w:tc>
          <w:tcPr>
            <w:tcW w:w="1551" w:type="dxa"/>
          </w:tcPr>
          <w:p w14:paraId="4654F9B6" w14:textId="77777777" w:rsidR="00806AC5" w:rsidRPr="00CC0157" w:rsidRDefault="00806AC5" w:rsidP="006A1995">
            <w:pPr>
              <w:rPr>
                <w:rFonts w:cstheme="minorHAnsi"/>
                <w:b/>
                <w:bCs/>
                <w:lang w:val="en-US"/>
              </w:rPr>
            </w:pPr>
            <w:r w:rsidRPr="00CC0157">
              <w:rPr>
                <w:rFonts w:cstheme="minorHAnsi"/>
                <w:b/>
                <w:bCs/>
                <w:lang w:val="en-US"/>
              </w:rPr>
              <w:t>Phantom configuration</w:t>
            </w:r>
          </w:p>
        </w:tc>
        <w:tc>
          <w:tcPr>
            <w:tcW w:w="2118" w:type="dxa"/>
          </w:tcPr>
          <w:p w14:paraId="44FC92A2" w14:textId="77777777" w:rsidR="00806AC5" w:rsidRPr="00CC0157" w:rsidRDefault="00806AC5" w:rsidP="006A1995">
            <w:pPr>
              <w:rPr>
                <w:rFonts w:cstheme="minorHAnsi"/>
                <w:b/>
                <w:bCs/>
                <w:lang w:val="en-US"/>
              </w:rPr>
            </w:pPr>
            <w:r w:rsidRPr="00CC0157">
              <w:rPr>
                <w:rFonts w:cstheme="minorHAnsi"/>
                <w:b/>
                <w:bCs/>
                <w:lang w:val="en-US"/>
              </w:rPr>
              <w:t>Body region</w:t>
            </w:r>
          </w:p>
        </w:tc>
        <w:tc>
          <w:tcPr>
            <w:tcW w:w="2178" w:type="dxa"/>
          </w:tcPr>
          <w:p w14:paraId="289230B0" w14:textId="77777777" w:rsidR="00806AC5" w:rsidRPr="00CC0157" w:rsidRDefault="00806AC5" w:rsidP="006A1995">
            <w:pPr>
              <w:rPr>
                <w:rFonts w:cstheme="minorHAnsi"/>
                <w:b/>
                <w:bCs/>
                <w:lang w:val="en-US"/>
              </w:rPr>
            </w:pPr>
            <w:r w:rsidRPr="00CC0157">
              <w:rPr>
                <w:rFonts w:cstheme="minorHAnsi"/>
                <w:b/>
                <w:bCs/>
                <w:lang w:val="en-US"/>
              </w:rPr>
              <w:t>Linear fit equation</w:t>
            </w:r>
          </w:p>
          <w:p w14:paraId="0B628FA1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where x = ED and </w:t>
            </w:r>
          </w:p>
          <w:p w14:paraId="5F2CD619" w14:textId="77777777" w:rsidR="00806AC5" w:rsidRPr="00CC0157" w:rsidRDefault="00806AC5" w:rsidP="006A1995">
            <w:pPr>
              <w:rPr>
                <w:rFonts w:cstheme="minorHAnsi"/>
                <w:b/>
                <w:bCs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y = CNR relative to fat</w:t>
            </w:r>
            <w:r w:rsidRPr="00CC0157">
              <w:rPr>
                <w:rFonts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2411" w:type="dxa"/>
          </w:tcPr>
          <w:p w14:paraId="561E6947" w14:textId="77777777" w:rsidR="00806AC5" w:rsidRPr="00CC0157" w:rsidRDefault="00806AC5" w:rsidP="006A1995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CC0157">
              <w:rPr>
                <w:rFonts w:cstheme="minorHAnsi"/>
                <w:b/>
                <w:bCs/>
                <w:lang w:val="en-US"/>
              </w:rPr>
              <w:t>R</w:t>
            </w:r>
            <w:r w:rsidRPr="00CC0157">
              <w:rPr>
                <w:rFonts w:cstheme="minorHAnsi"/>
                <w:b/>
                <w:bCs/>
                <w:vertAlign w:val="superscript"/>
                <w:lang w:val="en-US"/>
              </w:rPr>
              <w:t>2</w:t>
            </w:r>
            <w:proofErr w:type="spellEnd"/>
            <w:r w:rsidRPr="00CC0157">
              <w:rPr>
                <w:rFonts w:cstheme="minorHAnsi"/>
                <w:b/>
                <w:bCs/>
                <w:lang w:val="en-US"/>
              </w:rPr>
              <w:t xml:space="preserve"> value</w:t>
            </w:r>
          </w:p>
        </w:tc>
      </w:tr>
      <w:tr w:rsidR="00806AC5" w:rsidRPr="00CC0157" w14:paraId="3EE12B36" w14:textId="77777777" w:rsidTr="006A1995">
        <w:tc>
          <w:tcPr>
            <w:tcW w:w="1551" w:type="dxa"/>
          </w:tcPr>
          <w:p w14:paraId="594A5F62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Standard</w:t>
            </w:r>
          </w:p>
        </w:tc>
        <w:tc>
          <w:tcPr>
            <w:tcW w:w="2118" w:type="dxa"/>
          </w:tcPr>
          <w:p w14:paraId="153A0FE4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Brain</w:t>
            </w:r>
          </w:p>
        </w:tc>
        <w:tc>
          <w:tcPr>
            <w:tcW w:w="2178" w:type="dxa"/>
          </w:tcPr>
          <w:p w14:paraId="6F8056C5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y = </w:t>
            </w:r>
            <w:proofErr w:type="spellStart"/>
            <w:r w:rsidRPr="00CC0157">
              <w:rPr>
                <w:rFonts w:cstheme="minorHAnsi"/>
                <w:lang w:val="en-US"/>
              </w:rPr>
              <w:t>2.07x</w:t>
            </w:r>
            <w:proofErr w:type="spellEnd"/>
            <w:r w:rsidRPr="00CC0157">
              <w:rPr>
                <w:rFonts w:cstheme="minorHAnsi"/>
                <w:lang w:val="en-US"/>
              </w:rPr>
              <w:t xml:space="preserve"> + 1.11</w:t>
            </w:r>
          </w:p>
        </w:tc>
        <w:tc>
          <w:tcPr>
            <w:tcW w:w="2411" w:type="dxa"/>
          </w:tcPr>
          <w:p w14:paraId="298DC592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0.940</w:t>
            </w:r>
          </w:p>
        </w:tc>
      </w:tr>
      <w:tr w:rsidR="00806AC5" w:rsidRPr="00CC0157" w14:paraId="6D6C7D18" w14:textId="77777777" w:rsidTr="006A1995">
        <w:tc>
          <w:tcPr>
            <w:tcW w:w="1551" w:type="dxa"/>
          </w:tcPr>
          <w:p w14:paraId="5F4380CB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14:paraId="3BB0E535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Lung</w:t>
            </w:r>
          </w:p>
        </w:tc>
        <w:tc>
          <w:tcPr>
            <w:tcW w:w="2178" w:type="dxa"/>
          </w:tcPr>
          <w:p w14:paraId="0C55E698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y = </w:t>
            </w:r>
            <w:proofErr w:type="spellStart"/>
            <w:r w:rsidRPr="00CC0157">
              <w:rPr>
                <w:rFonts w:cstheme="minorHAnsi"/>
                <w:lang w:val="en-US"/>
              </w:rPr>
              <w:t>32.11x</w:t>
            </w:r>
            <w:proofErr w:type="spellEnd"/>
            <w:r w:rsidRPr="00CC0157">
              <w:rPr>
                <w:rFonts w:cstheme="minorHAnsi"/>
                <w:lang w:val="en-US"/>
              </w:rPr>
              <w:t xml:space="preserve"> + 32.02</w:t>
            </w:r>
          </w:p>
        </w:tc>
        <w:tc>
          <w:tcPr>
            <w:tcW w:w="2411" w:type="dxa"/>
          </w:tcPr>
          <w:p w14:paraId="567BFB82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0.971</w:t>
            </w:r>
          </w:p>
        </w:tc>
      </w:tr>
      <w:tr w:rsidR="00806AC5" w:rsidRPr="00CC0157" w14:paraId="14C9208A" w14:textId="77777777" w:rsidTr="006A1995">
        <w:tc>
          <w:tcPr>
            <w:tcW w:w="1551" w:type="dxa"/>
          </w:tcPr>
          <w:p w14:paraId="7607FDDF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14:paraId="2BA35377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Bone</w:t>
            </w:r>
          </w:p>
        </w:tc>
        <w:tc>
          <w:tcPr>
            <w:tcW w:w="2178" w:type="dxa"/>
          </w:tcPr>
          <w:p w14:paraId="33C5D506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y = </w:t>
            </w:r>
            <w:proofErr w:type="spellStart"/>
            <w:r w:rsidRPr="00CC0157">
              <w:rPr>
                <w:rFonts w:cstheme="minorHAnsi"/>
                <w:lang w:val="en-US"/>
              </w:rPr>
              <w:t>10.77x</w:t>
            </w:r>
            <w:proofErr w:type="spellEnd"/>
            <w:r w:rsidRPr="00CC0157">
              <w:rPr>
                <w:rFonts w:cstheme="minorHAnsi"/>
                <w:lang w:val="en-US"/>
              </w:rPr>
              <w:t xml:space="preserve"> + 8.02</w:t>
            </w:r>
          </w:p>
        </w:tc>
        <w:tc>
          <w:tcPr>
            <w:tcW w:w="2411" w:type="dxa"/>
          </w:tcPr>
          <w:p w14:paraId="478A0405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0.916</w:t>
            </w:r>
          </w:p>
        </w:tc>
      </w:tr>
      <w:tr w:rsidR="00806AC5" w:rsidRPr="00CC0157" w14:paraId="79D14E41" w14:textId="77777777" w:rsidTr="006A1995">
        <w:tc>
          <w:tcPr>
            <w:tcW w:w="1551" w:type="dxa"/>
          </w:tcPr>
          <w:p w14:paraId="02F2171E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14:paraId="1C6D8A3B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Liver</w:t>
            </w:r>
          </w:p>
        </w:tc>
        <w:tc>
          <w:tcPr>
            <w:tcW w:w="2178" w:type="dxa"/>
          </w:tcPr>
          <w:p w14:paraId="315CB2FB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y = </w:t>
            </w:r>
            <w:proofErr w:type="spellStart"/>
            <w:r w:rsidRPr="00CC0157">
              <w:rPr>
                <w:rFonts w:cstheme="minorHAnsi"/>
                <w:lang w:val="en-US"/>
              </w:rPr>
              <w:t>3.26x</w:t>
            </w:r>
            <w:proofErr w:type="spellEnd"/>
            <w:r w:rsidRPr="00CC0157">
              <w:rPr>
                <w:rFonts w:cstheme="minorHAnsi"/>
                <w:lang w:val="en-US"/>
              </w:rPr>
              <w:t xml:space="preserve"> + 1.31</w:t>
            </w:r>
          </w:p>
        </w:tc>
        <w:tc>
          <w:tcPr>
            <w:tcW w:w="2411" w:type="dxa"/>
          </w:tcPr>
          <w:p w14:paraId="4C4B24D8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0.918</w:t>
            </w:r>
          </w:p>
        </w:tc>
      </w:tr>
      <w:tr w:rsidR="00806AC5" w:rsidRPr="00CC0157" w14:paraId="0D84D39A" w14:textId="77777777" w:rsidTr="006A1995">
        <w:tc>
          <w:tcPr>
            <w:tcW w:w="1551" w:type="dxa"/>
          </w:tcPr>
          <w:p w14:paraId="6DB40102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14:paraId="2D978B0F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Kidney</w:t>
            </w:r>
          </w:p>
        </w:tc>
        <w:tc>
          <w:tcPr>
            <w:tcW w:w="2178" w:type="dxa"/>
          </w:tcPr>
          <w:p w14:paraId="29BE967E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y = </w:t>
            </w:r>
            <w:proofErr w:type="spellStart"/>
            <w:r w:rsidRPr="00CC0157">
              <w:rPr>
                <w:rFonts w:cstheme="minorHAnsi"/>
                <w:lang w:val="en-US"/>
              </w:rPr>
              <w:t>0.90x</w:t>
            </w:r>
            <w:proofErr w:type="spellEnd"/>
            <w:r w:rsidRPr="00CC0157">
              <w:rPr>
                <w:rFonts w:cstheme="minorHAnsi"/>
                <w:lang w:val="en-US"/>
              </w:rPr>
              <w:t xml:space="preserve"> + 0.41</w:t>
            </w:r>
          </w:p>
        </w:tc>
        <w:tc>
          <w:tcPr>
            <w:tcW w:w="2411" w:type="dxa"/>
          </w:tcPr>
          <w:p w14:paraId="0FA023A9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0.862</w:t>
            </w:r>
          </w:p>
        </w:tc>
      </w:tr>
      <w:tr w:rsidR="00806AC5" w:rsidRPr="00CC0157" w14:paraId="0D194B66" w14:textId="77777777" w:rsidTr="006A1995">
        <w:tc>
          <w:tcPr>
            <w:tcW w:w="1551" w:type="dxa"/>
          </w:tcPr>
          <w:p w14:paraId="3BB6802E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Obese</w:t>
            </w:r>
          </w:p>
        </w:tc>
        <w:tc>
          <w:tcPr>
            <w:tcW w:w="2118" w:type="dxa"/>
          </w:tcPr>
          <w:p w14:paraId="63603841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Brain</w:t>
            </w:r>
          </w:p>
        </w:tc>
        <w:tc>
          <w:tcPr>
            <w:tcW w:w="2178" w:type="dxa"/>
          </w:tcPr>
          <w:p w14:paraId="7D5B03C1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y = </w:t>
            </w:r>
            <w:proofErr w:type="spellStart"/>
            <w:r w:rsidRPr="00CC0157">
              <w:rPr>
                <w:rFonts w:cstheme="minorHAnsi"/>
                <w:lang w:val="en-US"/>
              </w:rPr>
              <w:t>0.96x</w:t>
            </w:r>
            <w:proofErr w:type="spellEnd"/>
            <w:r w:rsidRPr="00CC0157">
              <w:rPr>
                <w:rFonts w:cstheme="minorHAnsi"/>
                <w:lang w:val="en-US"/>
              </w:rPr>
              <w:t xml:space="preserve"> + 1.35</w:t>
            </w:r>
          </w:p>
        </w:tc>
        <w:tc>
          <w:tcPr>
            <w:tcW w:w="2411" w:type="dxa"/>
          </w:tcPr>
          <w:p w14:paraId="27AC03C4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0.966</w:t>
            </w:r>
          </w:p>
        </w:tc>
      </w:tr>
      <w:tr w:rsidR="00806AC5" w:rsidRPr="00CC0157" w14:paraId="3E48EEFD" w14:textId="77777777" w:rsidTr="006A1995">
        <w:tc>
          <w:tcPr>
            <w:tcW w:w="1551" w:type="dxa"/>
          </w:tcPr>
          <w:p w14:paraId="1E6E4FB0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14:paraId="08F3DF4B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Lung</w:t>
            </w:r>
          </w:p>
        </w:tc>
        <w:tc>
          <w:tcPr>
            <w:tcW w:w="2178" w:type="dxa"/>
          </w:tcPr>
          <w:p w14:paraId="0EC9F73F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y = </w:t>
            </w:r>
            <w:proofErr w:type="spellStart"/>
            <w:r w:rsidRPr="00CC0157">
              <w:rPr>
                <w:rFonts w:cstheme="minorHAnsi"/>
                <w:lang w:val="en-US"/>
              </w:rPr>
              <w:t>14.76x</w:t>
            </w:r>
            <w:proofErr w:type="spellEnd"/>
            <w:r w:rsidRPr="00CC0157">
              <w:rPr>
                <w:rFonts w:cstheme="minorHAnsi"/>
                <w:lang w:val="en-US"/>
              </w:rPr>
              <w:t xml:space="preserve"> + 30.33</w:t>
            </w:r>
          </w:p>
        </w:tc>
        <w:tc>
          <w:tcPr>
            <w:tcW w:w="2411" w:type="dxa"/>
          </w:tcPr>
          <w:p w14:paraId="751EEBCC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0.938</w:t>
            </w:r>
          </w:p>
        </w:tc>
      </w:tr>
      <w:tr w:rsidR="00806AC5" w:rsidRPr="00CC0157" w14:paraId="281801F8" w14:textId="77777777" w:rsidTr="006A1995">
        <w:tc>
          <w:tcPr>
            <w:tcW w:w="1551" w:type="dxa"/>
          </w:tcPr>
          <w:p w14:paraId="0F053FBF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14:paraId="576B4213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Bone</w:t>
            </w:r>
          </w:p>
        </w:tc>
        <w:tc>
          <w:tcPr>
            <w:tcW w:w="2178" w:type="dxa"/>
          </w:tcPr>
          <w:p w14:paraId="48D2BBE0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y = </w:t>
            </w:r>
            <w:proofErr w:type="spellStart"/>
            <w:r w:rsidRPr="00CC0157">
              <w:rPr>
                <w:rFonts w:cstheme="minorHAnsi"/>
                <w:lang w:val="en-US"/>
              </w:rPr>
              <w:t>6.23x</w:t>
            </w:r>
            <w:proofErr w:type="spellEnd"/>
            <w:r w:rsidRPr="00CC0157">
              <w:rPr>
                <w:rFonts w:cstheme="minorHAnsi"/>
                <w:lang w:val="en-US"/>
              </w:rPr>
              <w:t xml:space="preserve"> + 4.95</w:t>
            </w:r>
          </w:p>
        </w:tc>
        <w:tc>
          <w:tcPr>
            <w:tcW w:w="2411" w:type="dxa"/>
          </w:tcPr>
          <w:p w14:paraId="577E6C92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0.973</w:t>
            </w:r>
          </w:p>
        </w:tc>
      </w:tr>
      <w:tr w:rsidR="00806AC5" w:rsidRPr="00CC0157" w14:paraId="5DE56D75" w14:textId="77777777" w:rsidTr="006A1995">
        <w:tc>
          <w:tcPr>
            <w:tcW w:w="1551" w:type="dxa"/>
          </w:tcPr>
          <w:p w14:paraId="3C105445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14:paraId="597DB85A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Liver</w:t>
            </w:r>
          </w:p>
        </w:tc>
        <w:tc>
          <w:tcPr>
            <w:tcW w:w="2178" w:type="dxa"/>
          </w:tcPr>
          <w:p w14:paraId="47163401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y = </w:t>
            </w:r>
            <w:proofErr w:type="spellStart"/>
            <w:r w:rsidRPr="00CC0157">
              <w:rPr>
                <w:rFonts w:cstheme="minorHAnsi"/>
                <w:lang w:val="en-US"/>
              </w:rPr>
              <w:t>0.93x</w:t>
            </w:r>
            <w:proofErr w:type="spellEnd"/>
            <w:r w:rsidRPr="00CC0157">
              <w:rPr>
                <w:rFonts w:cstheme="minorHAnsi"/>
                <w:lang w:val="en-US"/>
              </w:rPr>
              <w:t xml:space="preserve"> + 1.01</w:t>
            </w:r>
          </w:p>
        </w:tc>
        <w:tc>
          <w:tcPr>
            <w:tcW w:w="2411" w:type="dxa"/>
          </w:tcPr>
          <w:p w14:paraId="39D5E600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0.849</w:t>
            </w:r>
          </w:p>
        </w:tc>
      </w:tr>
      <w:tr w:rsidR="00806AC5" w:rsidRPr="00CC0157" w14:paraId="24169508" w14:textId="77777777" w:rsidTr="006A1995">
        <w:tc>
          <w:tcPr>
            <w:tcW w:w="1551" w:type="dxa"/>
          </w:tcPr>
          <w:p w14:paraId="45A50B14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</w:p>
        </w:tc>
        <w:tc>
          <w:tcPr>
            <w:tcW w:w="2118" w:type="dxa"/>
          </w:tcPr>
          <w:p w14:paraId="67A6D57B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Kidney</w:t>
            </w:r>
          </w:p>
        </w:tc>
        <w:tc>
          <w:tcPr>
            <w:tcW w:w="2178" w:type="dxa"/>
          </w:tcPr>
          <w:p w14:paraId="0658BA03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 xml:space="preserve">y = </w:t>
            </w:r>
            <w:proofErr w:type="spellStart"/>
            <w:r w:rsidRPr="00CC0157">
              <w:rPr>
                <w:rFonts w:cstheme="minorHAnsi"/>
                <w:lang w:val="en-US"/>
              </w:rPr>
              <w:t>0.33x</w:t>
            </w:r>
            <w:proofErr w:type="spellEnd"/>
            <w:r w:rsidRPr="00CC0157">
              <w:rPr>
                <w:rFonts w:cstheme="minorHAnsi"/>
                <w:lang w:val="en-US"/>
              </w:rPr>
              <w:t xml:space="preserve"> + 0.52</w:t>
            </w:r>
          </w:p>
        </w:tc>
        <w:tc>
          <w:tcPr>
            <w:tcW w:w="2411" w:type="dxa"/>
          </w:tcPr>
          <w:p w14:paraId="14E4AEE7" w14:textId="77777777" w:rsidR="00806AC5" w:rsidRPr="00CC0157" w:rsidRDefault="00806AC5" w:rsidP="006A1995">
            <w:pPr>
              <w:rPr>
                <w:rFonts w:cstheme="minorHAnsi"/>
                <w:lang w:val="en-US"/>
              </w:rPr>
            </w:pPr>
            <w:r w:rsidRPr="00CC0157">
              <w:rPr>
                <w:rFonts w:cstheme="minorHAnsi"/>
                <w:lang w:val="en-US"/>
              </w:rPr>
              <w:t>0.801</w:t>
            </w:r>
          </w:p>
        </w:tc>
      </w:tr>
    </w:tbl>
    <w:p w14:paraId="116027D4" w14:textId="77777777" w:rsidR="00806AC5" w:rsidRPr="00CC0157" w:rsidRDefault="00806AC5" w:rsidP="00806AC5">
      <w:pPr>
        <w:rPr>
          <w:rFonts w:cstheme="minorHAnsi"/>
          <w:lang w:val="en-US"/>
        </w:rPr>
      </w:pPr>
    </w:p>
    <w:p w14:paraId="6F102C34" w14:textId="1B0B9E1A" w:rsidR="00855A8C" w:rsidRPr="0078387B" w:rsidRDefault="0078387B" w:rsidP="00742D8B">
      <w:pPr>
        <w:rPr>
          <w:rFonts w:cstheme="minorHAnsi"/>
          <w:lang w:val="en-US"/>
        </w:rPr>
      </w:pPr>
      <w:r w:rsidRPr="0078387B">
        <w:rPr>
          <w:rFonts w:cstheme="minorHAnsi"/>
          <w:lang w:val="en-US"/>
        </w:rPr>
        <w:t>CNR = contrast-to-noise ratio; ED = effective dose</w:t>
      </w:r>
    </w:p>
    <w:p w14:paraId="21366309" w14:textId="77777777" w:rsidR="00855A8C" w:rsidRPr="0078387B" w:rsidRDefault="00855A8C" w:rsidP="00742D8B">
      <w:pPr>
        <w:rPr>
          <w:rFonts w:cstheme="minorHAnsi"/>
          <w:lang w:val="en-US"/>
        </w:rPr>
      </w:pPr>
    </w:p>
    <w:p w14:paraId="0A4DFACF" w14:textId="423F44C1" w:rsidR="00901CBF" w:rsidRPr="00901CBF" w:rsidRDefault="00901CBF" w:rsidP="00793B6C">
      <w:pPr>
        <w:rPr>
          <w:rFonts w:cstheme="minorHAnsi"/>
          <w:color w:val="FF0000"/>
          <w:lang w:val="en-US"/>
        </w:rPr>
      </w:pPr>
    </w:p>
    <w:sectPr w:rsidR="00901CBF" w:rsidRPr="00901CB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E1744" w14:textId="77777777" w:rsidR="00A354B6" w:rsidRDefault="00A354B6" w:rsidP="004D5027">
      <w:pPr>
        <w:spacing w:after="0" w:line="240" w:lineRule="auto"/>
      </w:pPr>
      <w:r>
        <w:separator/>
      </w:r>
    </w:p>
  </w:endnote>
  <w:endnote w:type="continuationSeparator" w:id="0">
    <w:p w14:paraId="3FF1B262" w14:textId="77777777" w:rsidR="00A354B6" w:rsidRDefault="00A354B6" w:rsidP="004D5027">
      <w:pPr>
        <w:spacing w:after="0" w:line="240" w:lineRule="auto"/>
      </w:pPr>
      <w:r>
        <w:continuationSeparator/>
      </w:r>
    </w:p>
  </w:endnote>
  <w:endnote w:type="continuationNotice" w:id="1">
    <w:p w14:paraId="7DB766D0" w14:textId="77777777" w:rsidR="00A354B6" w:rsidRDefault="00A354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1A167" w14:textId="77777777" w:rsidR="00A354B6" w:rsidRDefault="00A354B6" w:rsidP="004D5027">
      <w:pPr>
        <w:spacing w:after="0" w:line="240" w:lineRule="auto"/>
      </w:pPr>
      <w:r>
        <w:separator/>
      </w:r>
    </w:p>
  </w:footnote>
  <w:footnote w:type="continuationSeparator" w:id="0">
    <w:p w14:paraId="69BA9412" w14:textId="77777777" w:rsidR="00A354B6" w:rsidRDefault="00A354B6" w:rsidP="004D5027">
      <w:pPr>
        <w:spacing w:after="0" w:line="240" w:lineRule="auto"/>
      </w:pPr>
      <w:r>
        <w:continuationSeparator/>
      </w:r>
    </w:p>
  </w:footnote>
  <w:footnote w:type="continuationNotice" w:id="1">
    <w:p w14:paraId="70EEC102" w14:textId="77777777" w:rsidR="00A354B6" w:rsidRDefault="00A354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B3426"/>
    <w:multiLevelType w:val="hybridMultilevel"/>
    <w:tmpl w:val="7478890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9B76AC"/>
    <w:multiLevelType w:val="hybridMultilevel"/>
    <w:tmpl w:val="D3609BA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4B6B5E"/>
    <w:multiLevelType w:val="hybridMultilevel"/>
    <w:tmpl w:val="E0026CCA"/>
    <w:lvl w:ilvl="0" w:tplc="9FA4DFB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7942775">
    <w:abstractNumId w:val="0"/>
  </w:num>
  <w:num w:numId="2" w16cid:durableId="1909072258">
    <w:abstractNumId w:val="2"/>
  </w:num>
  <w:num w:numId="3" w16cid:durableId="86140693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027"/>
    <w:rsid w:val="00001BA4"/>
    <w:rsid w:val="0000224A"/>
    <w:rsid w:val="00010578"/>
    <w:rsid w:val="00011C49"/>
    <w:rsid w:val="000121FE"/>
    <w:rsid w:val="00012E78"/>
    <w:rsid w:val="00013666"/>
    <w:rsid w:val="000137E2"/>
    <w:rsid w:val="00013BA4"/>
    <w:rsid w:val="00013BBB"/>
    <w:rsid w:val="00013F32"/>
    <w:rsid w:val="00014684"/>
    <w:rsid w:val="00014915"/>
    <w:rsid w:val="00015EDB"/>
    <w:rsid w:val="00016623"/>
    <w:rsid w:val="00017537"/>
    <w:rsid w:val="000204A5"/>
    <w:rsid w:val="00020B28"/>
    <w:rsid w:val="00020DAE"/>
    <w:rsid w:val="00021803"/>
    <w:rsid w:val="00022763"/>
    <w:rsid w:val="000233D8"/>
    <w:rsid w:val="000245A4"/>
    <w:rsid w:val="000248B8"/>
    <w:rsid w:val="000249AA"/>
    <w:rsid w:val="000261F8"/>
    <w:rsid w:val="000276BB"/>
    <w:rsid w:val="00027E44"/>
    <w:rsid w:val="000302D0"/>
    <w:rsid w:val="000311A7"/>
    <w:rsid w:val="000319D8"/>
    <w:rsid w:val="00031A4F"/>
    <w:rsid w:val="00031B93"/>
    <w:rsid w:val="0003233E"/>
    <w:rsid w:val="00034271"/>
    <w:rsid w:val="000353AD"/>
    <w:rsid w:val="00036A3E"/>
    <w:rsid w:val="000377C4"/>
    <w:rsid w:val="00037C47"/>
    <w:rsid w:val="00037F1E"/>
    <w:rsid w:val="00040118"/>
    <w:rsid w:val="000406A5"/>
    <w:rsid w:val="000410EB"/>
    <w:rsid w:val="000417E9"/>
    <w:rsid w:val="00041808"/>
    <w:rsid w:val="00041DD2"/>
    <w:rsid w:val="0004200F"/>
    <w:rsid w:val="0004210B"/>
    <w:rsid w:val="00042F60"/>
    <w:rsid w:val="000479CA"/>
    <w:rsid w:val="0005171F"/>
    <w:rsid w:val="00052352"/>
    <w:rsid w:val="00052ADD"/>
    <w:rsid w:val="000547C9"/>
    <w:rsid w:val="000553A3"/>
    <w:rsid w:val="00056050"/>
    <w:rsid w:val="000569B4"/>
    <w:rsid w:val="00056D2D"/>
    <w:rsid w:val="00056D93"/>
    <w:rsid w:val="000574AC"/>
    <w:rsid w:val="00060312"/>
    <w:rsid w:val="0006123C"/>
    <w:rsid w:val="00061D1E"/>
    <w:rsid w:val="000626CA"/>
    <w:rsid w:val="000672B6"/>
    <w:rsid w:val="00067991"/>
    <w:rsid w:val="00072C30"/>
    <w:rsid w:val="00072CEE"/>
    <w:rsid w:val="00073223"/>
    <w:rsid w:val="0007411A"/>
    <w:rsid w:val="00074389"/>
    <w:rsid w:val="00074D0F"/>
    <w:rsid w:val="0007548E"/>
    <w:rsid w:val="00075D6E"/>
    <w:rsid w:val="00076AD6"/>
    <w:rsid w:val="00076D57"/>
    <w:rsid w:val="00083B6E"/>
    <w:rsid w:val="00085ED5"/>
    <w:rsid w:val="00086DE2"/>
    <w:rsid w:val="00087CB8"/>
    <w:rsid w:val="0009092B"/>
    <w:rsid w:val="00090B6B"/>
    <w:rsid w:val="000910FB"/>
    <w:rsid w:val="00092CD9"/>
    <w:rsid w:val="0009655F"/>
    <w:rsid w:val="000A0193"/>
    <w:rsid w:val="000A149B"/>
    <w:rsid w:val="000A2D53"/>
    <w:rsid w:val="000A4AA6"/>
    <w:rsid w:val="000A6E11"/>
    <w:rsid w:val="000A7044"/>
    <w:rsid w:val="000A7A3F"/>
    <w:rsid w:val="000B008A"/>
    <w:rsid w:val="000B0729"/>
    <w:rsid w:val="000B0823"/>
    <w:rsid w:val="000B124F"/>
    <w:rsid w:val="000B1B66"/>
    <w:rsid w:val="000B5BFE"/>
    <w:rsid w:val="000B5ECC"/>
    <w:rsid w:val="000B6672"/>
    <w:rsid w:val="000C098C"/>
    <w:rsid w:val="000C17C0"/>
    <w:rsid w:val="000C3103"/>
    <w:rsid w:val="000C4D23"/>
    <w:rsid w:val="000C572D"/>
    <w:rsid w:val="000C70D4"/>
    <w:rsid w:val="000D0886"/>
    <w:rsid w:val="000D10AF"/>
    <w:rsid w:val="000D1B43"/>
    <w:rsid w:val="000D4810"/>
    <w:rsid w:val="000D4B50"/>
    <w:rsid w:val="000D4BEC"/>
    <w:rsid w:val="000D4DE7"/>
    <w:rsid w:val="000D5AA1"/>
    <w:rsid w:val="000D6197"/>
    <w:rsid w:val="000D7E66"/>
    <w:rsid w:val="000E1BCB"/>
    <w:rsid w:val="000E34BC"/>
    <w:rsid w:val="000E360F"/>
    <w:rsid w:val="000E380C"/>
    <w:rsid w:val="000E3955"/>
    <w:rsid w:val="000E4F5A"/>
    <w:rsid w:val="000E6555"/>
    <w:rsid w:val="000E6698"/>
    <w:rsid w:val="000E7BA8"/>
    <w:rsid w:val="000F0856"/>
    <w:rsid w:val="000F0A2D"/>
    <w:rsid w:val="000F11C5"/>
    <w:rsid w:val="000F25F2"/>
    <w:rsid w:val="000F270D"/>
    <w:rsid w:val="000F2D29"/>
    <w:rsid w:val="000F4215"/>
    <w:rsid w:val="000F44E4"/>
    <w:rsid w:val="000F458A"/>
    <w:rsid w:val="000F64E9"/>
    <w:rsid w:val="000F6D8D"/>
    <w:rsid w:val="00100A3C"/>
    <w:rsid w:val="001012BC"/>
    <w:rsid w:val="00101A9F"/>
    <w:rsid w:val="0010234D"/>
    <w:rsid w:val="001027D5"/>
    <w:rsid w:val="00102CD8"/>
    <w:rsid w:val="001041A7"/>
    <w:rsid w:val="00106160"/>
    <w:rsid w:val="00106C92"/>
    <w:rsid w:val="001072E4"/>
    <w:rsid w:val="001108B4"/>
    <w:rsid w:val="00110B74"/>
    <w:rsid w:val="00111AC0"/>
    <w:rsid w:val="001128C3"/>
    <w:rsid w:val="00113877"/>
    <w:rsid w:val="00114F1B"/>
    <w:rsid w:val="001152AD"/>
    <w:rsid w:val="001158B0"/>
    <w:rsid w:val="0011611B"/>
    <w:rsid w:val="00116A87"/>
    <w:rsid w:val="00122AF3"/>
    <w:rsid w:val="0012319E"/>
    <w:rsid w:val="001232B4"/>
    <w:rsid w:val="001245E3"/>
    <w:rsid w:val="00124F5B"/>
    <w:rsid w:val="00124FFC"/>
    <w:rsid w:val="00125D55"/>
    <w:rsid w:val="00125D79"/>
    <w:rsid w:val="0012725B"/>
    <w:rsid w:val="001274C6"/>
    <w:rsid w:val="001274FF"/>
    <w:rsid w:val="00127AF4"/>
    <w:rsid w:val="001307E7"/>
    <w:rsid w:val="00130AC7"/>
    <w:rsid w:val="001313B4"/>
    <w:rsid w:val="00131C84"/>
    <w:rsid w:val="001328F6"/>
    <w:rsid w:val="001371D8"/>
    <w:rsid w:val="00140798"/>
    <w:rsid w:val="00142022"/>
    <w:rsid w:val="0014206C"/>
    <w:rsid w:val="00143396"/>
    <w:rsid w:val="00145A49"/>
    <w:rsid w:val="00145CC4"/>
    <w:rsid w:val="00145E10"/>
    <w:rsid w:val="00146263"/>
    <w:rsid w:val="00146CFD"/>
    <w:rsid w:val="00147169"/>
    <w:rsid w:val="001479F3"/>
    <w:rsid w:val="001514E2"/>
    <w:rsid w:val="0015152E"/>
    <w:rsid w:val="001520F3"/>
    <w:rsid w:val="001524F0"/>
    <w:rsid w:val="00152F56"/>
    <w:rsid w:val="00153404"/>
    <w:rsid w:val="001539AC"/>
    <w:rsid w:val="0015454C"/>
    <w:rsid w:val="00154B2E"/>
    <w:rsid w:val="0015505F"/>
    <w:rsid w:val="00155520"/>
    <w:rsid w:val="00155F85"/>
    <w:rsid w:val="0015604E"/>
    <w:rsid w:val="0015605B"/>
    <w:rsid w:val="001560F1"/>
    <w:rsid w:val="00156821"/>
    <w:rsid w:val="00157D6E"/>
    <w:rsid w:val="0016007A"/>
    <w:rsid w:val="00161C76"/>
    <w:rsid w:val="001620BB"/>
    <w:rsid w:val="00163D1C"/>
    <w:rsid w:val="0016457C"/>
    <w:rsid w:val="001662E4"/>
    <w:rsid w:val="0016683A"/>
    <w:rsid w:val="001669F6"/>
    <w:rsid w:val="00170C6E"/>
    <w:rsid w:val="0017209C"/>
    <w:rsid w:val="00172FA3"/>
    <w:rsid w:val="0017552F"/>
    <w:rsid w:val="00175D35"/>
    <w:rsid w:val="00176169"/>
    <w:rsid w:val="001767BD"/>
    <w:rsid w:val="00176FAF"/>
    <w:rsid w:val="0018079F"/>
    <w:rsid w:val="00181787"/>
    <w:rsid w:val="00182E64"/>
    <w:rsid w:val="00183E64"/>
    <w:rsid w:val="0018461B"/>
    <w:rsid w:val="0018541E"/>
    <w:rsid w:val="00185D9A"/>
    <w:rsid w:val="00186C5C"/>
    <w:rsid w:val="001873ED"/>
    <w:rsid w:val="0018767C"/>
    <w:rsid w:val="0018795D"/>
    <w:rsid w:val="001902F4"/>
    <w:rsid w:val="0019076C"/>
    <w:rsid w:val="00190D7C"/>
    <w:rsid w:val="001914CA"/>
    <w:rsid w:val="001936BC"/>
    <w:rsid w:val="001938E3"/>
    <w:rsid w:val="00196C7B"/>
    <w:rsid w:val="0019734C"/>
    <w:rsid w:val="001A11F2"/>
    <w:rsid w:val="001A29AF"/>
    <w:rsid w:val="001A2CFA"/>
    <w:rsid w:val="001A3158"/>
    <w:rsid w:val="001A33D6"/>
    <w:rsid w:val="001A4DF9"/>
    <w:rsid w:val="001A4EA3"/>
    <w:rsid w:val="001A5ACD"/>
    <w:rsid w:val="001A5D27"/>
    <w:rsid w:val="001A71CE"/>
    <w:rsid w:val="001A7532"/>
    <w:rsid w:val="001B02A9"/>
    <w:rsid w:val="001B06DA"/>
    <w:rsid w:val="001B1DCE"/>
    <w:rsid w:val="001B26AB"/>
    <w:rsid w:val="001B2795"/>
    <w:rsid w:val="001B2FE8"/>
    <w:rsid w:val="001B3414"/>
    <w:rsid w:val="001B411A"/>
    <w:rsid w:val="001B429E"/>
    <w:rsid w:val="001B6822"/>
    <w:rsid w:val="001C072A"/>
    <w:rsid w:val="001C19D5"/>
    <w:rsid w:val="001C19D9"/>
    <w:rsid w:val="001C2FF6"/>
    <w:rsid w:val="001C4159"/>
    <w:rsid w:val="001C5576"/>
    <w:rsid w:val="001C69D8"/>
    <w:rsid w:val="001C6ED5"/>
    <w:rsid w:val="001C7966"/>
    <w:rsid w:val="001D010A"/>
    <w:rsid w:val="001D02C0"/>
    <w:rsid w:val="001D0375"/>
    <w:rsid w:val="001D2375"/>
    <w:rsid w:val="001D3D54"/>
    <w:rsid w:val="001D4CA5"/>
    <w:rsid w:val="001D4E41"/>
    <w:rsid w:val="001D61E9"/>
    <w:rsid w:val="001D6D5A"/>
    <w:rsid w:val="001D70FA"/>
    <w:rsid w:val="001D7999"/>
    <w:rsid w:val="001E37BA"/>
    <w:rsid w:val="001E3F12"/>
    <w:rsid w:val="001E461D"/>
    <w:rsid w:val="001E4683"/>
    <w:rsid w:val="001E52FA"/>
    <w:rsid w:val="001E6E10"/>
    <w:rsid w:val="001E7411"/>
    <w:rsid w:val="001E796D"/>
    <w:rsid w:val="001F10BD"/>
    <w:rsid w:val="001F11C0"/>
    <w:rsid w:val="001F1A38"/>
    <w:rsid w:val="001F2D50"/>
    <w:rsid w:val="001F30AC"/>
    <w:rsid w:val="001F49E2"/>
    <w:rsid w:val="001F55C0"/>
    <w:rsid w:val="001F5C60"/>
    <w:rsid w:val="001F711B"/>
    <w:rsid w:val="001F712F"/>
    <w:rsid w:val="001F73E0"/>
    <w:rsid w:val="001F74D5"/>
    <w:rsid w:val="00200049"/>
    <w:rsid w:val="00200820"/>
    <w:rsid w:val="00200A37"/>
    <w:rsid w:val="00202C30"/>
    <w:rsid w:val="002034E6"/>
    <w:rsid w:val="00203721"/>
    <w:rsid w:val="00204D2C"/>
    <w:rsid w:val="00205362"/>
    <w:rsid w:val="00206233"/>
    <w:rsid w:val="00206B16"/>
    <w:rsid w:val="00207196"/>
    <w:rsid w:val="00207558"/>
    <w:rsid w:val="002078A1"/>
    <w:rsid w:val="002110D1"/>
    <w:rsid w:val="00212869"/>
    <w:rsid w:val="00212D7C"/>
    <w:rsid w:val="00213931"/>
    <w:rsid w:val="002166C0"/>
    <w:rsid w:val="00217762"/>
    <w:rsid w:val="00221A31"/>
    <w:rsid w:val="00222208"/>
    <w:rsid w:val="002265B0"/>
    <w:rsid w:val="002268DF"/>
    <w:rsid w:val="00230179"/>
    <w:rsid w:val="00230AE5"/>
    <w:rsid w:val="00233AA9"/>
    <w:rsid w:val="00236DA5"/>
    <w:rsid w:val="00237187"/>
    <w:rsid w:val="00240F89"/>
    <w:rsid w:val="00241297"/>
    <w:rsid w:val="00241C90"/>
    <w:rsid w:val="00242384"/>
    <w:rsid w:val="00243033"/>
    <w:rsid w:val="002436D7"/>
    <w:rsid w:val="00245383"/>
    <w:rsid w:val="00247CC4"/>
    <w:rsid w:val="00251AD5"/>
    <w:rsid w:val="00251D55"/>
    <w:rsid w:val="002533DE"/>
    <w:rsid w:val="00253F46"/>
    <w:rsid w:val="002546CE"/>
    <w:rsid w:val="00254D97"/>
    <w:rsid w:val="00255E22"/>
    <w:rsid w:val="00256327"/>
    <w:rsid w:val="00256448"/>
    <w:rsid w:val="00256C02"/>
    <w:rsid w:val="0026151D"/>
    <w:rsid w:val="0026156C"/>
    <w:rsid w:val="00261D5F"/>
    <w:rsid w:val="00261FA8"/>
    <w:rsid w:val="00264DFB"/>
    <w:rsid w:val="002653DA"/>
    <w:rsid w:val="0026549F"/>
    <w:rsid w:val="00265A01"/>
    <w:rsid w:val="00265B16"/>
    <w:rsid w:val="0026609D"/>
    <w:rsid w:val="00270065"/>
    <w:rsid w:val="00270BC6"/>
    <w:rsid w:val="00271061"/>
    <w:rsid w:val="00271083"/>
    <w:rsid w:val="002716F2"/>
    <w:rsid w:val="0027192E"/>
    <w:rsid w:val="002721C6"/>
    <w:rsid w:val="0027269C"/>
    <w:rsid w:val="00272E0C"/>
    <w:rsid w:val="00273B07"/>
    <w:rsid w:val="0027495D"/>
    <w:rsid w:val="00274DD1"/>
    <w:rsid w:val="002758BD"/>
    <w:rsid w:val="00275D18"/>
    <w:rsid w:val="00276347"/>
    <w:rsid w:val="00276348"/>
    <w:rsid w:val="00276FB3"/>
    <w:rsid w:val="0027705E"/>
    <w:rsid w:val="0028019A"/>
    <w:rsid w:val="002816ED"/>
    <w:rsid w:val="00282886"/>
    <w:rsid w:val="0028342D"/>
    <w:rsid w:val="002844CC"/>
    <w:rsid w:val="002858A3"/>
    <w:rsid w:val="00285BDE"/>
    <w:rsid w:val="00286409"/>
    <w:rsid w:val="00291739"/>
    <w:rsid w:val="0029186B"/>
    <w:rsid w:val="00291A96"/>
    <w:rsid w:val="00292699"/>
    <w:rsid w:val="002929FE"/>
    <w:rsid w:val="00293538"/>
    <w:rsid w:val="002936DF"/>
    <w:rsid w:val="002945A4"/>
    <w:rsid w:val="00294CEF"/>
    <w:rsid w:val="00295F71"/>
    <w:rsid w:val="0029607A"/>
    <w:rsid w:val="002A05CB"/>
    <w:rsid w:val="002A1A70"/>
    <w:rsid w:val="002A1B42"/>
    <w:rsid w:val="002A1C3C"/>
    <w:rsid w:val="002A241B"/>
    <w:rsid w:val="002A26DA"/>
    <w:rsid w:val="002A36EC"/>
    <w:rsid w:val="002A432E"/>
    <w:rsid w:val="002A49BD"/>
    <w:rsid w:val="002A49E1"/>
    <w:rsid w:val="002A6BA3"/>
    <w:rsid w:val="002A6DC5"/>
    <w:rsid w:val="002A6E25"/>
    <w:rsid w:val="002A7B34"/>
    <w:rsid w:val="002B1733"/>
    <w:rsid w:val="002B18FF"/>
    <w:rsid w:val="002B1BFC"/>
    <w:rsid w:val="002B325C"/>
    <w:rsid w:val="002B34F1"/>
    <w:rsid w:val="002B3ED0"/>
    <w:rsid w:val="002B5077"/>
    <w:rsid w:val="002B609D"/>
    <w:rsid w:val="002B6422"/>
    <w:rsid w:val="002B6AA9"/>
    <w:rsid w:val="002B7AD9"/>
    <w:rsid w:val="002C0104"/>
    <w:rsid w:val="002C1E06"/>
    <w:rsid w:val="002C275F"/>
    <w:rsid w:val="002C278F"/>
    <w:rsid w:val="002C4553"/>
    <w:rsid w:val="002C548D"/>
    <w:rsid w:val="002C5ADD"/>
    <w:rsid w:val="002C5C20"/>
    <w:rsid w:val="002C62B0"/>
    <w:rsid w:val="002C684A"/>
    <w:rsid w:val="002C6FCD"/>
    <w:rsid w:val="002C6FF3"/>
    <w:rsid w:val="002C7573"/>
    <w:rsid w:val="002C776B"/>
    <w:rsid w:val="002D0029"/>
    <w:rsid w:val="002D0038"/>
    <w:rsid w:val="002D0E27"/>
    <w:rsid w:val="002D1A2C"/>
    <w:rsid w:val="002D208A"/>
    <w:rsid w:val="002D5E5D"/>
    <w:rsid w:val="002D7453"/>
    <w:rsid w:val="002D78C8"/>
    <w:rsid w:val="002E0AAD"/>
    <w:rsid w:val="002E0B10"/>
    <w:rsid w:val="002E1872"/>
    <w:rsid w:val="002E21A8"/>
    <w:rsid w:val="002E306F"/>
    <w:rsid w:val="002E4712"/>
    <w:rsid w:val="002E4EC4"/>
    <w:rsid w:val="002E4FF4"/>
    <w:rsid w:val="002E5B39"/>
    <w:rsid w:val="002E6740"/>
    <w:rsid w:val="002E70A4"/>
    <w:rsid w:val="002E7A2A"/>
    <w:rsid w:val="002F064C"/>
    <w:rsid w:val="002F0676"/>
    <w:rsid w:val="002F1020"/>
    <w:rsid w:val="002F46E6"/>
    <w:rsid w:val="002F615B"/>
    <w:rsid w:val="002F7622"/>
    <w:rsid w:val="002F7ABB"/>
    <w:rsid w:val="002F7C5D"/>
    <w:rsid w:val="00300FBB"/>
    <w:rsid w:val="00301556"/>
    <w:rsid w:val="003019FC"/>
    <w:rsid w:val="00301A0A"/>
    <w:rsid w:val="00302FC9"/>
    <w:rsid w:val="00303D66"/>
    <w:rsid w:val="00305BEB"/>
    <w:rsid w:val="00305D4F"/>
    <w:rsid w:val="0030733D"/>
    <w:rsid w:val="00307F44"/>
    <w:rsid w:val="00310239"/>
    <w:rsid w:val="003141BA"/>
    <w:rsid w:val="003145E2"/>
    <w:rsid w:val="0031484F"/>
    <w:rsid w:val="00314E80"/>
    <w:rsid w:val="003153FB"/>
    <w:rsid w:val="00315698"/>
    <w:rsid w:val="00316A32"/>
    <w:rsid w:val="00317A49"/>
    <w:rsid w:val="003225C2"/>
    <w:rsid w:val="00323267"/>
    <w:rsid w:val="00323FD0"/>
    <w:rsid w:val="003240F1"/>
    <w:rsid w:val="00325435"/>
    <w:rsid w:val="003256CC"/>
    <w:rsid w:val="003267A1"/>
    <w:rsid w:val="003303D6"/>
    <w:rsid w:val="00331A84"/>
    <w:rsid w:val="00332722"/>
    <w:rsid w:val="00333EF8"/>
    <w:rsid w:val="003344DC"/>
    <w:rsid w:val="00335058"/>
    <w:rsid w:val="00335D93"/>
    <w:rsid w:val="00335DA2"/>
    <w:rsid w:val="00336921"/>
    <w:rsid w:val="00340908"/>
    <w:rsid w:val="003411FB"/>
    <w:rsid w:val="0034177D"/>
    <w:rsid w:val="00342163"/>
    <w:rsid w:val="003424FE"/>
    <w:rsid w:val="00342AA4"/>
    <w:rsid w:val="003431E6"/>
    <w:rsid w:val="00343BBE"/>
    <w:rsid w:val="00344187"/>
    <w:rsid w:val="003460E3"/>
    <w:rsid w:val="00346278"/>
    <w:rsid w:val="00346420"/>
    <w:rsid w:val="00346E7B"/>
    <w:rsid w:val="00347033"/>
    <w:rsid w:val="00347736"/>
    <w:rsid w:val="00347DD0"/>
    <w:rsid w:val="00350096"/>
    <w:rsid w:val="00350DBF"/>
    <w:rsid w:val="00351DA6"/>
    <w:rsid w:val="00351F54"/>
    <w:rsid w:val="00352E5E"/>
    <w:rsid w:val="003541FD"/>
    <w:rsid w:val="0035442B"/>
    <w:rsid w:val="00354594"/>
    <w:rsid w:val="00354974"/>
    <w:rsid w:val="003555EC"/>
    <w:rsid w:val="00356BC7"/>
    <w:rsid w:val="00356D09"/>
    <w:rsid w:val="003576F5"/>
    <w:rsid w:val="00357994"/>
    <w:rsid w:val="00360328"/>
    <w:rsid w:val="00360913"/>
    <w:rsid w:val="00360BAF"/>
    <w:rsid w:val="00362049"/>
    <w:rsid w:val="00362490"/>
    <w:rsid w:val="00362968"/>
    <w:rsid w:val="00362E11"/>
    <w:rsid w:val="0036300B"/>
    <w:rsid w:val="00363FB9"/>
    <w:rsid w:val="0036452F"/>
    <w:rsid w:val="00365298"/>
    <w:rsid w:val="00365620"/>
    <w:rsid w:val="00365716"/>
    <w:rsid w:val="003724D8"/>
    <w:rsid w:val="00374109"/>
    <w:rsid w:val="00374564"/>
    <w:rsid w:val="003750E7"/>
    <w:rsid w:val="00375CC5"/>
    <w:rsid w:val="003761F8"/>
    <w:rsid w:val="00376B45"/>
    <w:rsid w:val="00377939"/>
    <w:rsid w:val="0038086B"/>
    <w:rsid w:val="00380E16"/>
    <w:rsid w:val="00380FCE"/>
    <w:rsid w:val="00380FEA"/>
    <w:rsid w:val="003813B8"/>
    <w:rsid w:val="00383591"/>
    <w:rsid w:val="00385CC7"/>
    <w:rsid w:val="003861F4"/>
    <w:rsid w:val="003863E6"/>
    <w:rsid w:val="003868B6"/>
    <w:rsid w:val="00387026"/>
    <w:rsid w:val="0038739A"/>
    <w:rsid w:val="00387A35"/>
    <w:rsid w:val="003905F8"/>
    <w:rsid w:val="00390DE0"/>
    <w:rsid w:val="00391838"/>
    <w:rsid w:val="0039247E"/>
    <w:rsid w:val="00392A15"/>
    <w:rsid w:val="00392E9A"/>
    <w:rsid w:val="00393430"/>
    <w:rsid w:val="00393548"/>
    <w:rsid w:val="00393FE8"/>
    <w:rsid w:val="00395267"/>
    <w:rsid w:val="00395C31"/>
    <w:rsid w:val="00395FF4"/>
    <w:rsid w:val="00396BD0"/>
    <w:rsid w:val="003979B9"/>
    <w:rsid w:val="003A05EB"/>
    <w:rsid w:val="003A0C89"/>
    <w:rsid w:val="003A28A0"/>
    <w:rsid w:val="003A2F80"/>
    <w:rsid w:val="003A2F83"/>
    <w:rsid w:val="003A3F7C"/>
    <w:rsid w:val="003A4541"/>
    <w:rsid w:val="003A54D7"/>
    <w:rsid w:val="003A560B"/>
    <w:rsid w:val="003A5946"/>
    <w:rsid w:val="003A5C55"/>
    <w:rsid w:val="003A68E1"/>
    <w:rsid w:val="003A6D26"/>
    <w:rsid w:val="003A7284"/>
    <w:rsid w:val="003B17F1"/>
    <w:rsid w:val="003B188B"/>
    <w:rsid w:val="003B3364"/>
    <w:rsid w:val="003B5371"/>
    <w:rsid w:val="003B5810"/>
    <w:rsid w:val="003B7263"/>
    <w:rsid w:val="003C23EF"/>
    <w:rsid w:val="003C2544"/>
    <w:rsid w:val="003C3736"/>
    <w:rsid w:val="003C4A22"/>
    <w:rsid w:val="003D027C"/>
    <w:rsid w:val="003D09DE"/>
    <w:rsid w:val="003D10F8"/>
    <w:rsid w:val="003D1807"/>
    <w:rsid w:val="003D3A0E"/>
    <w:rsid w:val="003D3DFD"/>
    <w:rsid w:val="003D3EE9"/>
    <w:rsid w:val="003D46C4"/>
    <w:rsid w:val="003D4CB5"/>
    <w:rsid w:val="003D757B"/>
    <w:rsid w:val="003E09BE"/>
    <w:rsid w:val="003E0D77"/>
    <w:rsid w:val="003E2071"/>
    <w:rsid w:val="003E3E51"/>
    <w:rsid w:val="003E420A"/>
    <w:rsid w:val="003E4D7B"/>
    <w:rsid w:val="003E53A4"/>
    <w:rsid w:val="003E53A6"/>
    <w:rsid w:val="003E540D"/>
    <w:rsid w:val="003E687C"/>
    <w:rsid w:val="003E77D7"/>
    <w:rsid w:val="003F1982"/>
    <w:rsid w:val="003F2D0F"/>
    <w:rsid w:val="003F39E5"/>
    <w:rsid w:val="003F4276"/>
    <w:rsid w:val="003F5E1F"/>
    <w:rsid w:val="003F6919"/>
    <w:rsid w:val="003F6AD0"/>
    <w:rsid w:val="0040117D"/>
    <w:rsid w:val="00401C47"/>
    <w:rsid w:val="00406188"/>
    <w:rsid w:val="004067B5"/>
    <w:rsid w:val="00406A85"/>
    <w:rsid w:val="00406BA1"/>
    <w:rsid w:val="004071FA"/>
    <w:rsid w:val="00407D88"/>
    <w:rsid w:val="004101ED"/>
    <w:rsid w:val="0041052B"/>
    <w:rsid w:val="00411381"/>
    <w:rsid w:val="00412241"/>
    <w:rsid w:val="004130D7"/>
    <w:rsid w:val="00413A87"/>
    <w:rsid w:val="00413D94"/>
    <w:rsid w:val="004142E1"/>
    <w:rsid w:val="00414DAB"/>
    <w:rsid w:val="00415F0B"/>
    <w:rsid w:val="00417ADE"/>
    <w:rsid w:val="00417CD8"/>
    <w:rsid w:val="004219A8"/>
    <w:rsid w:val="00421B28"/>
    <w:rsid w:val="0042310F"/>
    <w:rsid w:val="004241D7"/>
    <w:rsid w:val="00424613"/>
    <w:rsid w:val="00424ED3"/>
    <w:rsid w:val="00425E91"/>
    <w:rsid w:val="004262A7"/>
    <w:rsid w:val="00426D1A"/>
    <w:rsid w:val="00431DB6"/>
    <w:rsid w:val="004322D8"/>
    <w:rsid w:val="00435413"/>
    <w:rsid w:val="00435FC3"/>
    <w:rsid w:val="0043664B"/>
    <w:rsid w:val="00442BDE"/>
    <w:rsid w:val="00442C52"/>
    <w:rsid w:val="00446C1E"/>
    <w:rsid w:val="00451C9B"/>
    <w:rsid w:val="00452D69"/>
    <w:rsid w:val="004531D6"/>
    <w:rsid w:val="004533CE"/>
    <w:rsid w:val="004536AF"/>
    <w:rsid w:val="004538D1"/>
    <w:rsid w:val="00453E7F"/>
    <w:rsid w:val="00454FCD"/>
    <w:rsid w:val="0045592C"/>
    <w:rsid w:val="004566C4"/>
    <w:rsid w:val="00456AC7"/>
    <w:rsid w:val="00457C4A"/>
    <w:rsid w:val="00457D71"/>
    <w:rsid w:val="004607A4"/>
    <w:rsid w:val="00461E68"/>
    <w:rsid w:val="00462028"/>
    <w:rsid w:val="00462996"/>
    <w:rsid w:val="004629E6"/>
    <w:rsid w:val="00463083"/>
    <w:rsid w:val="004630EF"/>
    <w:rsid w:val="0046352F"/>
    <w:rsid w:val="004635A7"/>
    <w:rsid w:val="004643E9"/>
    <w:rsid w:val="004666DF"/>
    <w:rsid w:val="00466B1C"/>
    <w:rsid w:val="00467414"/>
    <w:rsid w:val="00470B25"/>
    <w:rsid w:val="00470C5E"/>
    <w:rsid w:val="00471195"/>
    <w:rsid w:val="00471767"/>
    <w:rsid w:val="0047185D"/>
    <w:rsid w:val="00471DA7"/>
    <w:rsid w:val="0047285D"/>
    <w:rsid w:val="004731BB"/>
    <w:rsid w:val="00474B0B"/>
    <w:rsid w:val="00474C6F"/>
    <w:rsid w:val="004750FE"/>
    <w:rsid w:val="00475B5C"/>
    <w:rsid w:val="004807F3"/>
    <w:rsid w:val="00480E41"/>
    <w:rsid w:val="0048109E"/>
    <w:rsid w:val="004819DA"/>
    <w:rsid w:val="004847E0"/>
    <w:rsid w:val="00484BEF"/>
    <w:rsid w:val="0049049F"/>
    <w:rsid w:val="004908E7"/>
    <w:rsid w:val="00491321"/>
    <w:rsid w:val="0049332B"/>
    <w:rsid w:val="00493743"/>
    <w:rsid w:val="0049669C"/>
    <w:rsid w:val="0049681F"/>
    <w:rsid w:val="004A1CAE"/>
    <w:rsid w:val="004A2983"/>
    <w:rsid w:val="004A2E50"/>
    <w:rsid w:val="004A4404"/>
    <w:rsid w:val="004A4F1B"/>
    <w:rsid w:val="004A4FB0"/>
    <w:rsid w:val="004A5BD7"/>
    <w:rsid w:val="004A5D97"/>
    <w:rsid w:val="004A6287"/>
    <w:rsid w:val="004A64F9"/>
    <w:rsid w:val="004A65C1"/>
    <w:rsid w:val="004A6DF0"/>
    <w:rsid w:val="004A7097"/>
    <w:rsid w:val="004A7BC2"/>
    <w:rsid w:val="004B0A4F"/>
    <w:rsid w:val="004B1231"/>
    <w:rsid w:val="004B17AF"/>
    <w:rsid w:val="004B3733"/>
    <w:rsid w:val="004B3D94"/>
    <w:rsid w:val="004B5A96"/>
    <w:rsid w:val="004B6339"/>
    <w:rsid w:val="004B796D"/>
    <w:rsid w:val="004C0577"/>
    <w:rsid w:val="004C063E"/>
    <w:rsid w:val="004C10EF"/>
    <w:rsid w:val="004C21F6"/>
    <w:rsid w:val="004C439C"/>
    <w:rsid w:val="004C4B9B"/>
    <w:rsid w:val="004C5454"/>
    <w:rsid w:val="004C6F58"/>
    <w:rsid w:val="004C75A4"/>
    <w:rsid w:val="004C7624"/>
    <w:rsid w:val="004C7BAE"/>
    <w:rsid w:val="004D2A56"/>
    <w:rsid w:val="004D3A74"/>
    <w:rsid w:val="004D414C"/>
    <w:rsid w:val="004D5027"/>
    <w:rsid w:val="004D672A"/>
    <w:rsid w:val="004D6F63"/>
    <w:rsid w:val="004D708F"/>
    <w:rsid w:val="004D714D"/>
    <w:rsid w:val="004D7542"/>
    <w:rsid w:val="004D790C"/>
    <w:rsid w:val="004D7B57"/>
    <w:rsid w:val="004D7FD8"/>
    <w:rsid w:val="004E06A5"/>
    <w:rsid w:val="004E06E8"/>
    <w:rsid w:val="004E070D"/>
    <w:rsid w:val="004E0FDB"/>
    <w:rsid w:val="004E424C"/>
    <w:rsid w:val="004E452B"/>
    <w:rsid w:val="004E7851"/>
    <w:rsid w:val="004E7860"/>
    <w:rsid w:val="004F14CF"/>
    <w:rsid w:val="004F1BF7"/>
    <w:rsid w:val="004F471F"/>
    <w:rsid w:val="004F5290"/>
    <w:rsid w:val="004F5B17"/>
    <w:rsid w:val="004F5EE8"/>
    <w:rsid w:val="00500379"/>
    <w:rsid w:val="0050096F"/>
    <w:rsid w:val="0050127A"/>
    <w:rsid w:val="00501984"/>
    <w:rsid w:val="00501D24"/>
    <w:rsid w:val="005041F7"/>
    <w:rsid w:val="00504293"/>
    <w:rsid w:val="005044B1"/>
    <w:rsid w:val="005044FC"/>
    <w:rsid w:val="00507E07"/>
    <w:rsid w:val="00510459"/>
    <w:rsid w:val="00510563"/>
    <w:rsid w:val="005118BC"/>
    <w:rsid w:val="00512165"/>
    <w:rsid w:val="005129B7"/>
    <w:rsid w:val="00514791"/>
    <w:rsid w:val="00514D86"/>
    <w:rsid w:val="005157D6"/>
    <w:rsid w:val="005173C9"/>
    <w:rsid w:val="0051764F"/>
    <w:rsid w:val="00517F58"/>
    <w:rsid w:val="00520110"/>
    <w:rsid w:val="0052015A"/>
    <w:rsid w:val="005202D9"/>
    <w:rsid w:val="005205BD"/>
    <w:rsid w:val="00520C31"/>
    <w:rsid w:val="005210F1"/>
    <w:rsid w:val="00522FA5"/>
    <w:rsid w:val="00523DA4"/>
    <w:rsid w:val="0052400E"/>
    <w:rsid w:val="00525FC9"/>
    <w:rsid w:val="00527E5F"/>
    <w:rsid w:val="00527F6E"/>
    <w:rsid w:val="00530AF1"/>
    <w:rsid w:val="00530C04"/>
    <w:rsid w:val="00531089"/>
    <w:rsid w:val="00531A0C"/>
    <w:rsid w:val="00531A5C"/>
    <w:rsid w:val="00532C4A"/>
    <w:rsid w:val="005334F1"/>
    <w:rsid w:val="00534612"/>
    <w:rsid w:val="00534E9C"/>
    <w:rsid w:val="00535C44"/>
    <w:rsid w:val="00536C9B"/>
    <w:rsid w:val="00537461"/>
    <w:rsid w:val="00540BC4"/>
    <w:rsid w:val="00541203"/>
    <w:rsid w:val="005421FC"/>
    <w:rsid w:val="00542D2E"/>
    <w:rsid w:val="00544933"/>
    <w:rsid w:val="00544A57"/>
    <w:rsid w:val="00545A12"/>
    <w:rsid w:val="00547CB3"/>
    <w:rsid w:val="00551A13"/>
    <w:rsid w:val="0055624E"/>
    <w:rsid w:val="005566D7"/>
    <w:rsid w:val="00557A39"/>
    <w:rsid w:val="005624C7"/>
    <w:rsid w:val="00564200"/>
    <w:rsid w:val="00564DDE"/>
    <w:rsid w:val="00567C4D"/>
    <w:rsid w:val="005701C9"/>
    <w:rsid w:val="0057050E"/>
    <w:rsid w:val="00570F45"/>
    <w:rsid w:val="005710E3"/>
    <w:rsid w:val="00573E4D"/>
    <w:rsid w:val="00574693"/>
    <w:rsid w:val="00575502"/>
    <w:rsid w:val="00575E00"/>
    <w:rsid w:val="005770BD"/>
    <w:rsid w:val="00577F26"/>
    <w:rsid w:val="00580FC5"/>
    <w:rsid w:val="005818A9"/>
    <w:rsid w:val="00581A9B"/>
    <w:rsid w:val="00581F60"/>
    <w:rsid w:val="00581FDB"/>
    <w:rsid w:val="005826CB"/>
    <w:rsid w:val="00582E10"/>
    <w:rsid w:val="00583B14"/>
    <w:rsid w:val="00584C98"/>
    <w:rsid w:val="00584D79"/>
    <w:rsid w:val="005851A1"/>
    <w:rsid w:val="00586E44"/>
    <w:rsid w:val="00586EF1"/>
    <w:rsid w:val="005901AB"/>
    <w:rsid w:val="0059028F"/>
    <w:rsid w:val="0059072C"/>
    <w:rsid w:val="00593277"/>
    <w:rsid w:val="00593AC8"/>
    <w:rsid w:val="00593ACE"/>
    <w:rsid w:val="00594949"/>
    <w:rsid w:val="00594996"/>
    <w:rsid w:val="00594A3D"/>
    <w:rsid w:val="00594DCE"/>
    <w:rsid w:val="00595392"/>
    <w:rsid w:val="00596378"/>
    <w:rsid w:val="005A0B94"/>
    <w:rsid w:val="005A1E57"/>
    <w:rsid w:val="005A241D"/>
    <w:rsid w:val="005A31F8"/>
    <w:rsid w:val="005A4267"/>
    <w:rsid w:val="005A60F0"/>
    <w:rsid w:val="005A632B"/>
    <w:rsid w:val="005A72E6"/>
    <w:rsid w:val="005A7FD5"/>
    <w:rsid w:val="005B26EB"/>
    <w:rsid w:val="005B2DAE"/>
    <w:rsid w:val="005B45B3"/>
    <w:rsid w:val="005B4672"/>
    <w:rsid w:val="005B6097"/>
    <w:rsid w:val="005B7329"/>
    <w:rsid w:val="005B7788"/>
    <w:rsid w:val="005C02C9"/>
    <w:rsid w:val="005C1B3D"/>
    <w:rsid w:val="005C2213"/>
    <w:rsid w:val="005C22B0"/>
    <w:rsid w:val="005C25DD"/>
    <w:rsid w:val="005C262A"/>
    <w:rsid w:val="005C279F"/>
    <w:rsid w:val="005C31E9"/>
    <w:rsid w:val="005C3A66"/>
    <w:rsid w:val="005C46AB"/>
    <w:rsid w:val="005C546E"/>
    <w:rsid w:val="005C5F86"/>
    <w:rsid w:val="005C6AF0"/>
    <w:rsid w:val="005C7AE8"/>
    <w:rsid w:val="005D0015"/>
    <w:rsid w:val="005D228C"/>
    <w:rsid w:val="005D3236"/>
    <w:rsid w:val="005D5112"/>
    <w:rsid w:val="005D593B"/>
    <w:rsid w:val="005D5A16"/>
    <w:rsid w:val="005D6335"/>
    <w:rsid w:val="005D6444"/>
    <w:rsid w:val="005D7EF6"/>
    <w:rsid w:val="005E005A"/>
    <w:rsid w:val="005E0BA7"/>
    <w:rsid w:val="005E2AD1"/>
    <w:rsid w:val="005E3183"/>
    <w:rsid w:val="005E45DF"/>
    <w:rsid w:val="005E4AB0"/>
    <w:rsid w:val="005E5B49"/>
    <w:rsid w:val="005E6959"/>
    <w:rsid w:val="005E7102"/>
    <w:rsid w:val="005E7B24"/>
    <w:rsid w:val="005F0F52"/>
    <w:rsid w:val="005F113B"/>
    <w:rsid w:val="005F4B81"/>
    <w:rsid w:val="005F4C1F"/>
    <w:rsid w:val="005F6D2C"/>
    <w:rsid w:val="00600B61"/>
    <w:rsid w:val="0060129F"/>
    <w:rsid w:val="00601780"/>
    <w:rsid w:val="00601C58"/>
    <w:rsid w:val="00602D1C"/>
    <w:rsid w:val="00602F5B"/>
    <w:rsid w:val="00603572"/>
    <w:rsid w:val="00603AEF"/>
    <w:rsid w:val="006049BD"/>
    <w:rsid w:val="0060599E"/>
    <w:rsid w:val="00606618"/>
    <w:rsid w:val="00611065"/>
    <w:rsid w:val="006128E8"/>
    <w:rsid w:val="00614370"/>
    <w:rsid w:val="00614635"/>
    <w:rsid w:val="00616E1D"/>
    <w:rsid w:val="006219B4"/>
    <w:rsid w:val="00622192"/>
    <w:rsid w:val="006225DA"/>
    <w:rsid w:val="00622A17"/>
    <w:rsid w:val="006231A8"/>
    <w:rsid w:val="00624547"/>
    <w:rsid w:val="00625607"/>
    <w:rsid w:val="00625CEC"/>
    <w:rsid w:val="0062760F"/>
    <w:rsid w:val="0063008E"/>
    <w:rsid w:val="006311E1"/>
    <w:rsid w:val="00632128"/>
    <w:rsid w:val="00632BF3"/>
    <w:rsid w:val="00632F2C"/>
    <w:rsid w:val="00633D0E"/>
    <w:rsid w:val="0063504A"/>
    <w:rsid w:val="00635178"/>
    <w:rsid w:val="00635635"/>
    <w:rsid w:val="00635F3E"/>
    <w:rsid w:val="00635F95"/>
    <w:rsid w:val="0063645A"/>
    <w:rsid w:val="006377F1"/>
    <w:rsid w:val="006419EA"/>
    <w:rsid w:val="00642535"/>
    <w:rsid w:val="00642734"/>
    <w:rsid w:val="00644805"/>
    <w:rsid w:val="00644892"/>
    <w:rsid w:val="0064672E"/>
    <w:rsid w:val="0064689F"/>
    <w:rsid w:val="006515E5"/>
    <w:rsid w:val="0065255C"/>
    <w:rsid w:val="00653079"/>
    <w:rsid w:val="00653A02"/>
    <w:rsid w:val="006565BB"/>
    <w:rsid w:val="00656788"/>
    <w:rsid w:val="006569BA"/>
    <w:rsid w:val="00656B24"/>
    <w:rsid w:val="00657840"/>
    <w:rsid w:val="0065784D"/>
    <w:rsid w:val="006600F4"/>
    <w:rsid w:val="006639B6"/>
    <w:rsid w:val="006666EE"/>
    <w:rsid w:val="00670B7B"/>
    <w:rsid w:val="00670CBC"/>
    <w:rsid w:val="0067101C"/>
    <w:rsid w:val="006714F0"/>
    <w:rsid w:val="00672746"/>
    <w:rsid w:val="00673547"/>
    <w:rsid w:val="00673A29"/>
    <w:rsid w:val="00673EAC"/>
    <w:rsid w:val="00675719"/>
    <w:rsid w:val="00676BD0"/>
    <w:rsid w:val="00676C11"/>
    <w:rsid w:val="00677ACD"/>
    <w:rsid w:val="00680B1E"/>
    <w:rsid w:val="00682D3D"/>
    <w:rsid w:val="006835AE"/>
    <w:rsid w:val="006849A9"/>
    <w:rsid w:val="00686300"/>
    <w:rsid w:val="00686734"/>
    <w:rsid w:val="00686C0A"/>
    <w:rsid w:val="00687422"/>
    <w:rsid w:val="00687A8C"/>
    <w:rsid w:val="00690C85"/>
    <w:rsid w:val="00691C8E"/>
    <w:rsid w:val="00692D2D"/>
    <w:rsid w:val="00693C61"/>
    <w:rsid w:val="00695619"/>
    <w:rsid w:val="0069563D"/>
    <w:rsid w:val="00695958"/>
    <w:rsid w:val="006960FF"/>
    <w:rsid w:val="00697236"/>
    <w:rsid w:val="0069785C"/>
    <w:rsid w:val="006A1EB5"/>
    <w:rsid w:val="006A21B8"/>
    <w:rsid w:val="006A2AA6"/>
    <w:rsid w:val="006A3CFA"/>
    <w:rsid w:val="006A6DAD"/>
    <w:rsid w:val="006A7599"/>
    <w:rsid w:val="006A7872"/>
    <w:rsid w:val="006A799E"/>
    <w:rsid w:val="006A7DE3"/>
    <w:rsid w:val="006B01DD"/>
    <w:rsid w:val="006B1A40"/>
    <w:rsid w:val="006B3248"/>
    <w:rsid w:val="006B3974"/>
    <w:rsid w:val="006B5684"/>
    <w:rsid w:val="006B6AE9"/>
    <w:rsid w:val="006B79D8"/>
    <w:rsid w:val="006C02B7"/>
    <w:rsid w:val="006C0DE4"/>
    <w:rsid w:val="006C1B0E"/>
    <w:rsid w:val="006C3250"/>
    <w:rsid w:val="006C4A68"/>
    <w:rsid w:val="006C552B"/>
    <w:rsid w:val="006C7CC9"/>
    <w:rsid w:val="006C7E28"/>
    <w:rsid w:val="006D1138"/>
    <w:rsid w:val="006D22D0"/>
    <w:rsid w:val="006D3461"/>
    <w:rsid w:val="006D44D1"/>
    <w:rsid w:val="006D4D84"/>
    <w:rsid w:val="006D4F66"/>
    <w:rsid w:val="006D52C8"/>
    <w:rsid w:val="006D5855"/>
    <w:rsid w:val="006D5B5A"/>
    <w:rsid w:val="006D78B8"/>
    <w:rsid w:val="006D7EFC"/>
    <w:rsid w:val="006E05D1"/>
    <w:rsid w:val="006E0C65"/>
    <w:rsid w:val="006E1E57"/>
    <w:rsid w:val="006E1F36"/>
    <w:rsid w:val="006E25B3"/>
    <w:rsid w:val="006E26C0"/>
    <w:rsid w:val="006E28C4"/>
    <w:rsid w:val="006E31C3"/>
    <w:rsid w:val="006E3B93"/>
    <w:rsid w:val="006E415B"/>
    <w:rsid w:val="006E4191"/>
    <w:rsid w:val="006E4949"/>
    <w:rsid w:val="006E6A7B"/>
    <w:rsid w:val="006E6D30"/>
    <w:rsid w:val="006E7D80"/>
    <w:rsid w:val="006E7E99"/>
    <w:rsid w:val="006F006B"/>
    <w:rsid w:val="006F2E1C"/>
    <w:rsid w:val="006F37D0"/>
    <w:rsid w:val="006F3A0D"/>
    <w:rsid w:val="006F3E76"/>
    <w:rsid w:val="006F4967"/>
    <w:rsid w:val="006F578F"/>
    <w:rsid w:val="006F5818"/>
    <w:rsid w:val="006F671E"/>
    <w:rsid w:val="006F7666"/>
    <w:rsid w:val="0070123B"/>
    <w:rsid w:val="0070212F"/>
    <w:rsid w:val="00703A79"/>
    <w:rsid w:val="00703DA5"/>
    <w:rsid w:val="00704CB6"/>
    <w:rsid w:val="007058EA"/>
    <w:rsid w:val="0070622F"/>
    <w:rsid w:val="00707090"/>
    <w:rsid w:val="00707EED"/>
    <w:rsid w:val="00710627"/>
    <w:rsid w:val="00710F12"/>
    <w:rsid w:val="0071109E"/>
    <w:rsid w:val="007129F0"/>
    <w:rsid w:val="00712B48"/>
    <w:rsid w:val="00714F17"/>
    <w:rsid w:val="00716CA5"/>
    <w:rsid w:val="00716E88"/>
    <w:rsid w:val="0072216F"/>
    <w:rsid w:val="007250FB"/>
    <w:rsid w:val="007258C1"/>
    <w:rsid w:val="00725C14"/>
    <w:rsid w:val="00726FBB"/>
    <w:rsid w:val="007274CC"/>
    <w:rsid w:val="007274D3"/>
    <w:rsid w:val="00730859"/>
    <w:rsid w:val="007310AB"/>
    <w:rsid w:val="00731811"/>
    <w:rsid w:val="007319D5"/>
    <w:rsid w:val="00732A25"/>
    <w:rsid w:val="00732C91"/>
    <w:rsid w:val="00732D55"/>
    <w:rsid w:val="0073382F"/>
    <w:rsid w:val="007349D7"/>
    <w:rsid w:val="00734D66"/>
    <w:rsid w:val="00734FFD"/>
    <w:rsid w:val="0073622E"/>
    <w:rsid w:val="007371E0"/>
    <w:rsid w:val="00737C1A"/>
    <w:rsid w:val="00742D8B"/>
    <w:rsid w:val="007443DF"/>
    <w:rsid w:val="00744A47"/>
    <w:rsid w:val="00745B7C"/>
    <w:rsid w:val="007461D2"/>
    <w:rsid w:val="00747DE0"/>
    <w:rsid w:val="00751079"/>
    <w:rsid w:val="00751233"/>
    <w:rsid w:val="007529BC"/>
    <w:rsid w:val="007552A9"/>
    <w:rsid w:val="00755E95"/>
    <w:rsid w:val="007566E9"/>
    <w:rsid w:val="0076094A"/>
    <w:rsid w:val="00761461"/>
    <w:rsid w:val="00762191"/>
    <w:rsid w:val="00762D69"/>
    <w:rsid w:val="00764592"/>
    <w:rsid w:val="00766763"/>
    <w:rsid w:val="007677E5"/>
    <w:rsid w:val="007714C3"/>
    <w:rsid w:val="00771DB0"/>
    <w:rsid w:val="00771FCA"/>
    <w:rsid w:val="00771FE6"/>
    <w:rsid w:val="0077269D"/>
    <w:rsid w:val="00772A5F"/>
    <w:rsid w:val="007747D4"/>
    <w:rsid w:val="00774D81"/>
    <w:rsid w:val="00774E95"/>
    <w:rsid w:val="0077616B"/>
    <w:rsid w:val="0077797F"/>
    <w:rsid w:val="0078205B"/>
    <w:rsid w:val="007830FD"/>
    <w:rsid w:val="00783278"/>
    <w:rsid w:val="0078387B"/>
    <w:rsid w:val="0078420B"/>
    <w:rsid w:val="0078606F"/>
    <w:rsid w:val="00787561"/>
    <w:rsid w:val="007909BE"/>
    <w:rsid w:val="00791CA0"/>
    <w:rsid w:val="00791CF4"/>
    <w:rsid w:val="00792C3F"/>
    <w:rsid w:val="00792ED4"/>
    <w:rsid w:val="007933FC"/>
    <w:rsid w:val="00793B6C"/>
    <w:rsid w:val="007940B3"/>
    <w:rsid w:val="00794692"/>
    <w:rsid w:val="007954B7"/>
    <w:rsid w:val="007964F4"/>
    <w:rsid w:val="007969AD"/>
    <w:rsid w:val="007A0041"/>
    <w:rsid w:val="007A0EEA"/>
    <w:rsid w:val="007A225E"/>
    <w:rsid w:val="007B06D5"/>
    <w:rsid w:val="007B1C81"/>
    <w:rsid w:val="007B2533"/>
    <w:rsid w:val="007B32B8"/>
    <w:rsid w:val="007B3497"/>
    <w:rsid w:val="007B40A3"/>
    <w:rsid w:val="007B44AC"/>
    <w:rsid w:val="007B45B3"/>
    <w:rsid w:val="007C007A"/>
    <w:rsid w:val="007C02D4"/>
    <w:rsid w:val="007C0746"/>
    <w:rsid w:val="007C193D"/>
    <w:rsid w:val="007C2E49"/>
    <w:rsid w:val="007C30F2"/>
    <w:rsid w:val="007C38D0"/>
    <w:rsid w:val="007C39AB"/>
    <w:rsid w:val="007C42D2"/>
    <w:rsid w:val="007C49DB"/>
    <w:rsid w:val="007C4C3F"/>
    <w:rsid w:val="007C5947"/>
    <w:rsid w:val="007C6D54"/>
    <w:rsid w:val="007C7FDA"/>
    <w:rsid w:val="007C7FEC"/>
    <w:rsid w:val="007D1AE2"/>
    <w:rsid w:val="007D35BB"/>
    <w:rsid w:val="007D51CC"/>
    <w:rsid w:val="007D67E9"/>
    <w:rsid w:val="007D6905"/>
    <w:rsid w:val="007D7A78"/>
    <w:rsid w:val="007E0327"/>
    <w:rsid w:val="007E108F"/>
    <w:rsid w:val="007E1D30"/>
    <w:rsid w:val="007E1F7F"/>
    <w:rsid w:val="007E20D9"/>
    <w:rsid w:val="007E296B"/>
    <w:rsid w:val="007E2FAB"/>
    <w:rsid w:val="007E306A"/>
    <w:rsid w:val="007E3357"/>
    <w:rsid w:val="007E3BD0"/>
    <w:rsid w:val="007E4131"/>
    <w:rsid w:val="007E55DE"/>
    <w:rsid w:val="007E6E37"/>
    <w:rsid w:val="007E75EF"/>
    <w:rsid w:val="007E7E78"/>
    <w:rsid w:val="007F556A"/>
    <w:rsid w:val="007F65E2"/>
    <w:rsid w:val="007F6F4B"/>
    <w:rsid w:val="00800866"/>
    <w:rsid w:val="00800E2C"/>
    <w:rsid w:val="00802318"/>
    <w:rsid w:val="00803C7C"/>
    <w:rsid w:val="00804F3B"/>
    <w:rsid w:val="00805458"/>
    <w:rsid w:val="00805A59"/>
    <w:rsid w:val="00806AC5"/>
    <w:rsid w:val="00806FE7"/>
    <w:rsid w:val="008072DB"/>
    <w:rsid w:val="00810CD1"/>
    <w:rsid w:val="00810DCA"/>
    <w:rsid w:val="00811CF9"/>
    <w:rsid w:val="0081284C"/>
    <w:rsid w:val="00812BFA"/>
    <w:rsid w:val="0081369F"/>
    <w:rsid w:val="00813A66"/>
    <w:rsid w:val="008142C4"/>
    <w:rsid w:val="008146B5"/>
    <w:rsid w:val="008153CB"/>
    <w:rsid w:val="00816228"/>
    <w:rsid w:val="00821965"/>
    <w:rsid w:val="008224B2"/>
    <w:rsid w:val="008227BD"/>
    <w:rsid w:val="00823451"/>
    <w:rsid w:val="0082524B"/>
    <w:rsid w:val="00825518"/>
    <w:rsid w:val="0082569B"/>
    <w:rsid w:val="00825B8E"/>
    <w:rsid w:val="0082618B"/>
    <w:rsid w:val="00827EAD"/>
    <w:rsid w:val="00830BA3"/>
    <w:rsid w:val="00831307"/>
    <w:rsid w:val="00831A63"/>
    <w:rsid w:val="00832FFD"/>
    <w:rsid w:val="00835B61"/>
    <w:rsid w:val="00835F5D"/>
    <w:rsid w:val="00836FCB"/>
    <w:rsid w:val="00837660"/>
    <w:rsid w:val="00837AE4"/>
    <w:rsid w:val="008401F5"/>
    <w:rsid w:val="0084117D"/>
    <w:rsid w:val="008411DA"/>
    <w:rsid w:val="00844DED"/>
    <w:rsid w:val="00847A7B"/>
    <w:rsid w:val="00851129"/>
    <w:rsid w:val="0085183F"/>
    <w:rsid w:val="00852517"/>
    <w:rsid w:val="00852829"/>
    <w:rsid w:val="008546B2"/>
    <w:rsid w:val="008553FA"/>
    <w:rsid w:val="00855870"/>
    <w:rsid w:val="00855A8C"/>
    <w:rsid w:val="00855A9E"/>
    <w:rsid w:val="00855C6C"/>
    <w:rsid w:val="00856310"/>
    <w:rsid w:val="00856946"/>
    <w:rsid w:val="00857D6C"/>
    <w:rsid w:val="008604C8"/>
    <w:rsid w:val="00860F82"/>
    <w:rsid w:val="00861945"/>
    <w:rsid w:val="008628D9"/>
    <w:rsid w:val="0086394C"/>
    <w:rsid w:val="00866161"/>
    <w:rsid w:val="0086623A"/>
    <w:rsid w:val="00866592"/>
    <w:rsid w:val="008668EC"/>
    <w:rsid w:val="00867ED1"/>
    <w:rsid w:val="00871586"/>
    <w:rsid w:val="00872DED"/>
    <w:rsid w:val="008733E7"/>
    <w:rsid w:val="008736F3"/>
    <w:rsid w:val="00874284"/>
    <w:rsid w:val="0087468B"/>
    <w:rsid w:val="00874A81"/>
    <w:rsid w:val="00874C09"/>
    <w:rsid w:val="00874C68"/>
    <w:rsid w:val="00876DAB"/>
    <w:rsid w:val="008775A6"/>
    <w:rsid w:val="008807F0"/>
    <w:rsid w:val="00882608"/>
    <w:rsid w:val="0088493D"/>
    <w:rsid w:val="0088494E"/>
    <w:rsid w:val="008861BB"/>
    <w:rsid w:val="00887D4E"/>
    <w:rsid w:val="00892689"/>
    <w:rsid w:val="00895476"/>
    <w:rsid w:val="0089603D"/>
    <w:rsid w:val="008972FF"/>
    <w:rsid w:val="0089739F"/>
    <w:rsid w:val="0089783D"/>
    <w:rsid w:val="00897AD5"/>
    <w:rsid w:val="008A0305"/>
    <w:rsid w:val="008A0557"/>
    <w:rsid w:val="008A1C6D"/>
    <w:rsid w:val="008A2535"/>
    <w:rsid w:val="008A2C69"/>
    <w:rsid w:val="008A454A"/>
    <w:rsid w:val="008A4FFE"/>
    <w:rsid w:val="008A5424"/>
    <w:rsid w:val="008A74CE"/>
    <w:rsid w:val="008B0070"/>
    <w:rsid w:val="008B0251"/>
    <w:rsid w:val="008B039E"/>
    <w:rsid w:val="008B0778"/>
    <w:rsid w:val="008B0964"/>
    <w:rsid w:val="008B0D17"/>
    <w:rsid w:val="008B1712"/>
    <w:rsid w:val="008B2669"/>
    <w:rsid w:val="008B2CB2"/>
    <w:rsid w:val="008B2F80"/>
    <w:rsid w:val="008B3036"/>
    <w:rsid w:val="008B3691"/>
    <w:rsid w:val="008B68AE"/>
    <w:rsid w:val="008C108D"/>
    <w:rsid w:val="008C15B4"/>
    <w:rsid w:val="008C1AA7"/>
    <w:rsid w:val="008C2007"/>
    <w:rsid w:val="008C3D07"/>
    <w:rsid w:val="008C476A"/>
    <w:rsid w:val="008C6ADA"/>
    <w:rsid w:val="008C794F"/>
    <w:rsid w:val="008D0ABA"/>
    <w:rsid w:val="008D0F6E"/>
    <w:rsid w:val="008D24EF"/>
    <w:rsid w:val="008D254D"/>
    <w:rsid w:val="008D2FE0"/>
    <w:rsid w:val="008D36D4"/>
    <w:rsid w:val="008D40DB"/>
    <w:rsid w:val="008D47C5"/>
    <w:rsid w:val="008D501B"/>
    <w:rsid w:val="008D5797"/>
    <w:rsid w:val="008D6847"/>
    <w:rsid w:val="008D6CE5"/>
    <w:rsid w:val="008E0E0C"/>
    <w:rsid w:val="008E345F"/>
    <w:rsid w:val="008E4778"/>
    <w:rsid w:val="008E65E2"/>
    <w:rsid w:val="008E694D"/>
    <w:rsid w:val="008E69AF"/>
    <w:rsid w:val="008E7DFC"/>
    <w:rsid w:val="008F0C4D"/>
    <w:rsid w:val="008F20E5"/>
    <w:rsid w:val="008F2DAA"/>
    <w:rsid w:val="008F4F09"/>
    <w:rsid w:val="008F6B4F"/>
    <w:rsid w:val="009009AE"/>
    <w:rsid w:val="00900ECD"/>
    <w:rsid w:val="0090177A"/>
    <w:rsid w:val="0090189B"/>
    <w:rsid w:val="00901CBF"/>
    <w:rsid w:val="00902698"/>
    <w:rsid w:val="00902904"/>
    <w:rsid w:val="00902DD9"/>
    <w:rsid w:val="009040AE"/>
    <w:rsid w:val="00904C91"/>
    <w:rsid w:val="00905307"/>
    <w:rsid w:val="009056C1"/>
    <w:rsid w:val="00905731"/>
    <w:rsid w:val="00905AB5"/>
    <w:rsid w:val="00906079"/>
    <w:rsid w:val="0090785A"/>
    <w:rsid w:val="00907DC8"/>
    <w:rsid w:val="00911BD7"/>
    <w:rsid w:val="00913AFA"/>
    <w:rsid w:val="00914232"/>
    <w:rsid w:val="00914ACE"/>
    <w:rsid w:val="00916705"/>
    <w:rsid w:val="00916EBD"/>
    <w:rsid w:val="009202DF"/>
    <w:rsid w:val="009206E0"/>
    <w:rsid w:val="00920E3C"/>
    <w:rsid w:val="00924518"/>
    <w:rsid w:val="009248BE"/>
    <w:rsid w:val="00924C35"/>
    <w:rsid w:val="00925C80"/>
    <w:rsid w:val="0093019B"/>
    <w:rsid w:val="0093075F"/>
    <w:rsid w:val="00930E1A"/>
    <w:rsid w:val="00930FB6"/>
    <w:rsid w:val="00932F07"/>
    <w:rsid w:val="0093554E"/>
    <w:rsid w:val="009358B5"/>
    <w:rsid w:val="009363B2"/>
    <w:rsid w:val="00936618"/>
    <w:rsid w:val="00942CD0"/>
    <w:rsid w:val="00943B78"/>
    <w:rsid w:val="00943E21"/>
    <w:rsid w:val="00944514"/>
    <w:rsid w:val="009449F2"/>
    <w:rsid w:val="00944AD6"/>
    <w:rsid w:val="00945360"/>
    <w:rsid w:val="00945EDE"/>
    <w:rsid w:val="00946A65"/>
    <w:rsid w:val="00946E0F"/>
    <w:rsid w:val="00950268"/>
    <w:rsid w:val="00950D7C"/>
    <w:rsid w:val="009519A7"/>
    <w:rsid w:val="00951F57"/>
    <w:rsid w:val="00952C26"/>
    <w:rsid w:val="0095732D"/>
    <w:rsid w:val="009575BC"/>
    <w:rsid w:val="00960053"/>
    <w:rsid w:val="00960B1E"/>
    <w:rsid w:val="00960E2B"/>
    <w:rsid w:val="009629B9"/>
    <w:rsid w:val="00962AEA"/>
    <w:rsid w:val="009630C4"/>
    <w:rsid w:val="00965380"/>
    <w:rsid w:val="009654E6"/>
    <w:rsid w:val="009667C4"/>
    <w:rsid w:val="009677C3"/>
    <w:rsid w:val="00971767"/>
    <w:rsid w:val="00972574"/>
    <w:rsid w:val="0097326F"/>
    <w:rsid w:val="00975B03"/>
    <w:rsid w:val="00976951"/>
    <w:rsid w:val="009807CD"/>
    <w:rsid w:val="00980817"/>
    <w:rsid w:val="00982DF8"/>
    <w:rsid w:val="00985271"/>
    <w:rsid w:val="00985AC4"/>
    <w:rsid w:val="009864E2"/>
    <w:rsid w:val="00986EBF"/>
    <w:rsid w:val="0098759C"/>
    <w:rsid w:val="00987AFD"/>
    <w:rsid w:val="009929AC"/>
    <w:rsid w:val="00993B3D"/>
    <w:rsid w:val="00993C2F"/>
    <w:rsid w:val="0099746B"/>
    <w:rsid w:val="00997D6D"/>
    <w:rsid w:val="009A1BDF"/>
    <w:rsid w:val="009A1DF1"/>
    <w:rsid w:val="009A2651"/>
    <w:rsid w:val="009A36C2"/>
    <w:rsid w:val="009A5283"/>
    <w:rsid w:val="009A5E08"/>
    <w:rsid w:val="009A6D91"/>
    <w:rsid w:val="009A7165"/>
    <w:rsid w:val="009A74DB"/>
    <w:rsid w:val="009B0F64"/>
    <w:rsid w:val="009B1634"/>
    <w:rsid w:val="009B196E"/>
    <w:rsid w:val="009B278A"/>
    <w:rsid w:val="009B32D0"/>
    <w:rsid w:val="009B3408"/>
    <w:rsid w:val="009B34CF"/>
    <w:rsid w:val="009B39C5"/>
    <w:rsid w:val="009B3BF5"/>
    <w:rsid w:val="009B49B3"/>
    <w:rsid w:val="009C017B"/>
    <w:rsid w:val="009C0B1C"/>
    <w:rsid w:val="009C1A4C"/>
    <w:rsid w:val="009C41BD"/>
    <w:rsid w:val="009C6855"/>
    <w:rsid w:val="009C690B"/>
    <w:rsid w:val="009C6940"/>
    <w:rsid w:val="009C6999"/>
    <w:rsid w:val="009C6A57"/>
    <w:rsid w:val="009C6B74"/>
    <w:rsid w:val="009D007F"/>
    <w:rsid w:val="009D03C6"/>
    <w:rsid w:val="009D123D"/>
    <w:rsid w:val="009D1884"/>
    <w:rsid w:val="009D4D09"/>
    <w:rsid w:val="009D5B9E"/>
    <w:rsid w:val="009D7402"/>
    <w:rsid w:val="009E16FD"/>
    <w:rsid w:val="009E17B2"/>
    <w:rsid w:val="009E434D"/>
    <w:rsid w:val="009E6EE5"/>
    <w:rsid w:val="009F01A4"/>
    <w:rsid w:val="009F05FD"/>
    <w:rsid w:val="009F3E6A"/>
    <w:rsid w:val="009F3F9B"/>
    <w:rsid w:val="009F4BE8"/>
    <w:rsid w:val="009F4FC6"/>
    <w:rsid w:val="009F5D4D"/>
    <w:rsid w:val="009F63FF"/>
    <w:rsid w:val="009F769C"/>
    <w:rsid w:val="00A01B84"/>
    <w:rsid w:val="00A022C0"/>
    <w:rsid w:val="00A04281"/>
    <w:rsid w:val="00A044A6"/>
    <w:rsid w:val="00A04F12"/>
    <w:rsid w:val="00A05246"/>
    <w:rsid w:val="00A05568"/>
    <w:rsid w:val="00A064BC"/>
    <w:rsid w:val="00A06EFE"/>
    <w:rsid w:val="00A0739D"/>
    <w:rsid w:val="00A07BA9"/>
    <w:rsid w:val="00A1263F"/>
    <w:rsid w:val="00A12923"/>
    <w:rsid w:val="00A13F6C"/>
    <w:rsid w:val="00A17BD6"/>
    <w:rsid w:val="00A17D2D"/>
    <w:rsid w:val="00A17DBA"/>
    <w:rsid w:val="00A17E6D"/>
    <w:rsid w:val="00A2442C"/>
    <w:rsid w:val="00A25C66"/>
    <w:rsid w:val="00A26755"/>
    <w:rsid w:val="00A26BE4"/>
    <w:rsid w:val="00A3117F"/>
    <w:rsid w:val="00A342C4"/>
    <w:rsid w:val="00A354B6"/>
    <w:rsid w:val="00A35A44"/>
    <w:rsid w:val="00A3635F"/>
    <w:rsid w:val="00A40294"/>
    <w:rsid w:val="00A4197B"/>
    <w:rsid w:val="00A41DDA"/>
    <w:rsid w:val="00A41FE9"/>
    <w:rsid w:val="00A44BD5"/>
    <w:rsid w:val="00A45BD8"/>
    <w:rsid w:val="00A463C4"/>
    <w:rsid w:val="00A46664"/>
    <w:rsid w:val="00A46732"/>
    <w:rsid w:val="00A4755C"/>
    <w:rsid w:val="00A5063E"/>
    <w:rsid w:val="00A565A7"/>
    <w:rsid w:val="00A56B7A"/>
    <w:rsid w:val="00A5745F"/>
    <w:rsid w:val="00A57DCD"/>
    <w:rsid w:val="00A6005E"/>
    <w:rsid w:val="00A61FA6"/>
    <w:rsid w:val="00A6212F"/>
    <w:rsid w:val="00A639FC"/>
    <w:rsid w:val="00A64DA3"/>
    <w:rsid w:val="00A6527D"/>
    <w:rsid w:val="00A662EB"/>
    <w:rsid w:val="00A66B09"/>
    <w:rsid w:val="00A66F88"/>
    <w:rsid w:val="00A67A0E"/>
    <w:rsid w:val="00A7065B"/>
    <w:rsid w:val="00A708AA"/>
    <w:rsid w:val="00A71AD3"/>
    <w:rsid w:val="00A71B1A"/>
    <w:rsid w:val="00A72879"/>
    <w:rsid w:val="00A75F23"/>
    <w:rsid w:val="00A76F32"/>
    <w:rsid w:val="00A775C4"/>
    <w:rsid w:val="00A80576"/>
    <w:rsid w:val="00A81A65"/>
    <w:rsid w:val="00A833A7"/>
    <w:rsid w:val="00A8340B"/>
    <w:rsid w:val="00A841D6"/>
    <w:rsid w:val="00A84219"/>
    <w:rsid w:val="00A84250"/>
    <w:rsid w:val="00A84593"/>
    <w:rsid w:val="00A864B4"/>
    <w:rsid w:val="00A9088E"/>
    <w:rsid w:val="00A9196C"/>
    <w:rsid w:val="00A91AFD"/>
    <w:rsid w:val="00A91ECD"/>
    <w:rsid w:val="00A934AE"/>
    <w:rsid w:val="00A93692"/>
    <w:rsid w:val="00A945AD"/>
    <w:rsid w:val="00A95665"/>
    <w:rsid w:val="00A95C69"/>
    <w:rsid w:val="00A970A8"/>
    <w:rsid w:val="00A97670"/>
    <w:rsid w:val="00AA1D60"/>
    <w:rsid w:val="00AA21C9"/>
    <w:rsid w:val="00AA32B9"/>
    <w:rsid w:val="00AA3434"/>
    <w:rsid w:val="00AA4524"/>
    <w:rsid w:val="00AA4DEF"/>
    <w:rsid w:val="00AA52B6"/>
    <w:rsid w:val="00AA68E0"/>
    <w:rsid w:val="00AB1FAE"/>
    <w:rsid w:val="00AB22AA"/>
    <w:rsid w:val="00AB379C"/>
    <w:rsid w:val="00AB3FA2"/>
    <w:rsid w:val="00AB46DF"/>
    <w:rsid w:val="00AB5F18"/>
    <w:rsid w:val="00AB7C33"/>
    <w:rsid w:val="00AC1BC5"/>
    <w:rsid w:val="00AC2E70"/>
    <w:rsid w:val="00AC3764"/>
    <w:rsid w:val="00AD0512"/>
    <w:rsid w:val="00AD0E4D"/>
    <w:rsid w:val="00AD15D3"/>
    <w:rsid w:val="00AD1CF7"/>
    <w:rsid w:val="00AD3AF7"/>
    <w:rsid w:val="00AD3E14"/>
    <w:rsid w:val="00AD4979"/>
    <w:rsid w:val="00AD4A07"/>
    <w:rsid w:val="00AD5E5D"/>
    <w:rsid w:val="00AD79AD"/>
    <w:rsid w:val="00AE045B"/>
    <w:rsid w:val="00AE0892"/>
    <w:rsid w:val="00AE1550"/>
    <w:rsid w:val="00AE2055"/>
    <w:rsid w:val="00AE2183"/>
    <w:rsid w:val="00AE4024"/>
    <w:rsid w:val="00AE471B"/>
    <w:rsid w:val="00AE4FE0"/>
    <w:rsid w:val="00AE64AC"/>
    <w:rsid w:val="00AE7CF9"/>
    <w:rsid w:val="00AF151C"/>
    <w:rsid w:val="00AF2E9D"/>
    <w:rsid w:val="00AF35E6"/>
    <w:rsid w:val="00AF6C5B"/>
    <w:rsid w:val="00AF72D7"/>
    <w:rsid w:val="00B00144"/>
    <w:rsid w:val="00B01DD2"/>
    <w:rsid w:val="00B03262"/>
    <w:rsid w:val="00B05CB5"/>
    <w:rsid w:val="00B06EEC"/>
    <w:rsid w:val="00B1066B"/>
    <w:rsid w:val="00B10C98"/>
    <w:rsid w:val="00B137B9"/>
    <w:rsid w:val="00B13965"/>
    <w:rsid w:val="00B1660A"/>
    <w:rsid w:val="00B174BD"/>
    <w:rsid w:val="00B206ED"/>
    <w:rsid w:val="00B226FA"/>
    <w:rsid w:val="00B227C1"/>
    <w:rsid w:val="00B22BE8"/>
    <w:rsid w:val="00B22CAA"/>
    <w:rsid w:val="00B23A3E"/>
    <w:rsid w:val="00B241C3"/>
    <w:rsid w:val="00B249C5"/>
    <w:rsid w:val="00B2609F"/>
    <w:rsid w:val="00B2700C"/>
    <w:rsid w:val="00B2762E"/>
    <w:rsid w:val="00B27707"/>
    <w:rsid w:val="00B30006"/>
    <w:rsid w:val="00B3058D"/>
    <w:rsid w:val="00B307A4"/>
    <w:rsid w:val="00B314A3"/>
    <w:rsid w:val="00B3165E"/>
    <w:rsid w:val="00B33053"/>
    <w:rsid w:val="00B33307"/>
    <w:rsid w:val="00B3400C"/>
    <w:rsid w:val="00B34E99"/>
    <w:rsid w:val="00B35543"/>
    <w:rsid w:val="00B355FF"/>
    <w:rsid w:val="00B3688F"/>
    <w:rsid w:val="00B36C8B"/>
    <w:rsid w:val="00B37F61"/>
    <w:rsid w:val="00B40184"/>
    <w:rsid w:val="00B47D62"/>
    <w:rsid w:val="00B51EBF"/>
    <w:rsid w:val="00B52329"/>
    <w:rsid w:val="00B52D88"/>
    <w:rsid w:val="00B53342"/>
    <w:rsid w:val="00B569CF"/>
    <w:rsid w:val="00B56CC1"/>
    <w:rsid w:val="00B60038"/>
    <w:rsid w:val="00B60417"/>
    <w:rsid w:val="00B6043A"/>
    <w:rsid w:val="00B60F6B"/>
    <w:rsid w:val="00B61FE4"/>
    <w:rsid w:val="00B62E5E"/>
    <w:rsid w:val="00B642B1"/>
    <w:rsid w:val="00B64F4B"/>
    <w:rsid w:val="00B65197"/>
    <w:rsid w:val="00B665D0"/>
    <w:rsid w:val="00B671E1"/>
    <w:rsid w:val="00B701C7"/>
    <w:rsid w:val="00B70F4D"/>
    <w:rsid w:val="00B70FB5"/>
    <w:rsid w:val="00B7244D"/>
    <w:rsid w:val="00B73843"/>
    <w:rsid w:val="00B73917"/>
    <w:rsid w:val="00B7406F"/>
    <w:rsid w:val="00B753CA"/>
    <w:rsid w:val="00B75427"/>
    <w:rsid w:val="00B765FA"/>
    <w:rsid w:val="00B77050"/>
    <w:rsid w:val="00B80600"/>
    <w:rsid w:val="00B8091C"/>
    <w:rsid w:val="00B810E2"/>
    <w:rsid w:val="00B81C01"/>
    <w:rsid w:val="00B824F0"/>
    <w:rsid w:val="00B82F74"/>
    <w:rsid w:val="00B84A0C"/>
    <w:rsid w:val="00B85BA9"/>
    <w:rsid w:val="00B8698E"/>
    <w:rsid w:val="00B910A0"/>
    <w:rsid w:val="00B910A1"/>
    <w:rsid w:val="00B91321"/>
    <w:rsid w:val="00B91A70"/>
    <w:rsid w:val="00B938C6"/>
    <w:rsid w:val="00B95C10"/>
    <w:rsid w:val="00B95D7C"/>
    <w:rsid w:val="00B95FC2"/>
    <w:rsid w:val="00B9631F"/>
    <w:rsid w:val="00B970EF"/>
    <w:rsid w:val="00BA008E"/>
    <w:rsid w:val="00BA013C"/>
    <w:rsid w:val="00BA0DC4"/>
    <w:rsid w:val="00BA0E48"/>
    <w:rsid w:val="00BA0E96"/>
    <w:rsid w:val="00BA132F"/>
    <w:rsid w:val="00BA25B1"/>
    <w:rsid w:val="00BA4A97"/>
    <w:rsid w:val="00BA7C39"/>
    <w:rsid w:val="00BB078D"/>
    <w:rsid w:val="00BB11D5"/>
    <w:rsid w:val="00BB148A"/>
    <w:rsid w:val="00BB2850"/>
    <w:rsid w:val="00BB3EFC"/>
    <w:rsid w:val="00BB49C4"/>
    <w:rsid w:val="00BB4EFD"/>
    <w:rsid w:val="00BB543F"/>
    <w:rsid w:val="00BB6083"/>
    <w:rsid w:val="00BB614A"/>
    <w:rsid w:val="00BB6CA0"/>
    <w:rsid w:val="00BC0C20"/>
    <w:rsid w:val="00BC44C0"/>
    <w:rsid w:val="00BC52B5"/>
    <w:rsid w:val="00BC5AF9"/>
    <w:rsid w:val="00BC69ED"/>
    <w:rsid w:val="00BC749A"/>
    <w:rsid w:val="00BD20BF"/>
    <w:rsid w:val="00BD2B87"/>
    <w:rsid w:val="00BD2DEA"/>
    <w:rsid w:val="00BD2E02"/>
    <w:rsid w:val="00BD30EA"/>
    <w:rsid w:val="00BD37C6"/>
    <w:rsid w:val="00BD51C0"/>
    <w:rsid w:val="00BD58BD"/>
    <w:rsid w:val="00BD6888"/>
    <w:rsid w:val="00BD791F"/>
    <w:rsid w:val="00BE01F1"/>
    <w:rsid w:val="00BE1614"/>
    <w:rsid w:val="00BE240A"/>
    <w:rsid w:val="00BE3D94"/>
    <w:rsid w:val="00BE559D"/>
    <w:rsid w:val="00BE57A9"/>
    <w:rsid w:val="00BF3590"/>
    <w:rsid w:val="00BF5865"/>
    <w:rsid w:val="00BF5FFA"/>
    <w:rsid w:val="00BF6A52"/>
    <w:rsid w:val="00C00709"/>
    <w:rsid w:val="00C00AA7"/>
    <w:rsid w:val="00C02ECA"/>
    <w:rsid w:val="00C044EF"/>
    <w:rsid w:val="00C05C8B"/>
    <w:rsid w:val="00C0649C"/>
    <w:rsid w:val="00C10228"/>
    <w:rsid w:val="00C1072E"/>
    <w:rsid w:val="00C11D28"/>
    <w:rsid w:val="00C151F9"/>
    <w:rsid w:val="00C15C07"/>
    <w:rsid w:val="00C164F2"/>
    <w:rsid w:val="00C17A1E"/>
    <w:rsid w:val="00C17E24"/>
    <w:rsid w:val="00C17F39"/>
    <w:rsid w:val="00C20C7B"/>
    <w:rsid w:val="00C2308B"/>
    <w:rsid w:val="00C23B31"/>
    <w:rsid w:val="00C257D0"/>
    <w:rsid w:val="00C25EC8"/>
    <w:rsid w:val="00C26CB6"/>
    <w:rsid w:val="00C26EC9"/>
    <w:rsid w:val="00C26EEA"/>
    <w:rsid w:val="00C27427"/>
    <w:rsid w:val="00C27698"/>
    <w:rsid w:val="00C2799C"/>
    <w:rsid w:val="00C30B4C"/>
    <w:rsid w:val="00C317B8"/>
    <w:rsid w:val="00C325F3"/>
    <w:rsid w:val="00C32D03"/>
    <w:rsid w:val="00C338DD"/>
    <w:rsid w:val="00C37114"/>
    <w:rsid w:val="00C37536"/>
    <w:rsid w:val="00C41B26"/>
    <w:rsid w:val="00C41BCB"/>
    <w:rsid w:val="00C43FF7"/>
    <w:rsid w:val="00C4579A"/>
    <w:rsid w:val="00C46224"/>
    <w:rsid w:val="00C46F62"/>
    <w:rsid w:val="00C47281"/>
    <w:rsid w:val="00C47D54"/>
    <w:rsid w:val="00C525DF"/>
    <w:rsid w:val="00C536E3"/>
    <w:rsid w:val="00C5407A"/>
    <w:rsid w:val="00C54FF6"/>
    <w:rsid w:val="00C55758"/>
    <w:rsid w:val="00C55F8E"/>
    <w:rsid w:val="00C576EC"/>
    <w:rsid w:val="00C60EF6"/>
    <w:rsid w:val="00C61483"/>
    <w:rsid w:val="00C614E0"/>
    <w:rsid w:val="00C62A08"/>
    <w:rsid w:val="00C635AC"/>
    <w:rsid w:val="00C63614"/>
    <w:rsid w:val="00C64A4C"/>
    <w:rsid w:val="00C657CC"/>
    <w:rsid w:val="00C65DDD"/>
    <w:rsid w:val="00C6618F"/>
    <w:rsid w:val="00C6664D"/>
    <w:rsid w:val="00C6677B"/>
    <w:rsid w:val="00C66F2D"/>
    <w:rsid w:val="00C67820"/>
    <w:rsid w:val="00C679EE"/>
    <w:rsid w:val="00C67A80"/>
    <w:rsid w:val="00C67B63"/>
    <w:rsid w:val="00C73F96"/>
    <w:rsid w:val="00C76761"/>
    <w:rsid w:val="00C7682F"/>
    <w:rsid w:val="00C77BC5"/>
    <w:rsid w:val="00C8032A"/>
    <w:rsid w:val="00C80886"/>
    <w:rsid w:val="00C8193D"/>
    <w:rsid w:val="00C841A9"/>
    <w:rsid w:val="00C84479"/>
    <w:rsid w:val="00C84924"/>
    <w:rsid w:val="00C850DD"/>
    <w:rsid w:val="00C85330"/>
    <w:rsid w:val="00C85CE3"/>
    <w:rsid w:val="00C90121"/>
    <w:rsid w:val="00C914FC"/>
    <w:rsid w:val="00C949D5"/>
    <w:rsid w:val="00C95FEE"/>
    <w:rsid w:val="00C978F7"/>
    <w:rsid w:val="00C9794B"/>
    <w:rsid w:val="00CA1161"/>
    <w:rsid w:val="00CA24E6"/>
    <w:rsid w:val="00CA3A8A"/>
    <w:rsid w:val="00CA5A77"/>
    <w:rsid w:val="00CA60C4"/>
    <w:rsid w:val="00CA6C3C"/>
    <w:rsid w:val="00CA7E8C"/>
    <w:rsid w:val="00CB0068"/>
    <w:rsid w:val="00CB0109"/>
    <w:rsid w:val="00CB0C60"/>
    <w:rsid w:val="00CB0D0E"/>
    <w:rsid w:val="00CB0D1D"/>
    <w:rsid w:val="00CB159B"/>
    <w:rsid w:val="00CB2432"/>
    <w:rsid w:val="00CB41F2"/>
    <w:rsid w:val="00CB5076"/>
    <w:rsid w:val="00CB52DF"/>
    <w:rsid w:val="00CB59CF"/>
    <w:rsid w:val="00CB6226"/>
    <w:rsid w:val="00CB640B"/>
    <w:rsid w:val="00CB7599"/>
    <w:rsid w:val="00CB7E09"/>
    <w:rsid w:val="00CC0157"/>
    <w:rsid w:val="00CC15B4"/>
    <w:rsid w:val="00CC2153"/>
    <w:rsid w:val="00CC26C5"/>
    <w:rsid w:val="00CC44DF"/>
    <w:rsid w:val="00CC4B52"/>
    <w:rsid w:val="00CC76A0"/>
    <w:rsid w:val="00CC7C1F"/>
    <w:rsid w:val="00CD3840"/>
    <w:rsid w:val="00CD3E17"/>
    <w:rsid w:val="00CD4657"/>
    <w:rsid w:val="00CD571E"/>
    <w:rsid w:val="00CD6527"/>
    <w:rsid w:val="00CD6EEB"/>
    <w:rsid w:val="00CD75DF"/>
    <w:rsid w:val="00CE0210"/>
    <w:rsid w:val="00CE195D"/>
    <w:rsid w:val="00CE2EC6"/>
    <w:rsid w:val="00CE35A8"/>
    <w:rsid w:val="00CE3805"/>
    <w:rsid w:val="00CE448B"/>
    <w:rsid w:val="00CE5B3B"/>
    <w:rsid w:val="00CE66D4"/>
    <w:rsid w:val="00CE740C"/>
    <w:rsid w:val="00CE7543"/>
    <w:rsid w:val="00CF00FE"/>
    <w:rsid w:val="00CF1839"/>
    <w:rsid w:val="00CF20FF"/>
    <w:rsid w:val="00CF2BA5"/>
    <w:rsid w:val="00CF3E3C"/>
    <w:rsid w:val="00CF40D8"/>
    <w:rsid w:val="00CF4AFC"/>
    <w:rsid w:val="00D00BEA"/>
    <w:rsid w:val="00D02E62"/>
    <w:rsid w:val="00D03877"/>
    <w:rsid w:val="00D03B06"/>
    <w:rsid w:val="00D0435C"/>
    <w:rsid w:val="00D04509"/>
    <w:rsid w:val="00D074DF"/>
    <w:rsid w:val="00D11242"/>
    <w:rsid w:val="00D11E18"/>
    <w:rsid w:val="00D12254"/>
    <w:rsid w:val="00D1302D"/>
    <w:rsid w:val="00D138ED"/>
    <w:rsid w:val="00D13E08"/>
    <w:rsid w:val="00D13F00"/>
    <w:rsid w:val="00D14A20"/>
    <w:rsid w:val="00D157B1"/>
    <w:rsid w:val="00D201C6"/>
    <w:rsid w:val="00D20B63"/>
    <w:rsid w:val="00D20D55"/>
    <w:rsid w:val="00D21CA7"/>
    <w:rsid w:val="00D22DB7"/>
    <w:rsid w:val="00D236DB"/>
    <w:rsid w:val="00D23E7F"/>
    <w:rsid w:val="00D273BE"/>
    <w:rsid w:val="00D301F5"/>
    <w:rsid w:val="00D30811"/>
    <w:rsid w:val="00D30A5C"/>
    <w:rsid w:val="00D30DCE"/>
    <w:rsid w:val="00D32347"/>
    <w:rsid w:val="00D33E36"/>
    <w:rsid w:val="00D34900"/>
    <w:rsid w:val="00D35A86"/>
    <w:rsid w:val="00D365AD"/>
    <w:rsid w:val="00D40877"/>
    <w:rsid w:val="00D41F29"/>
    <w:rsid w:val="00D42528"/>
    <w:rsid w:val="00D44698"/>
    <w:rsid w:val="00D44A47"/>
    <w:rsid w:val="00D45C89"/>
    <w:rsid w:val="00D47094"/>
    <w:rsid w:val="00D477E9"/>
    <w:rsid w:val="00D4798F"/>
    <w:rsid w:val="00D505C8"/>
    <w:rsid w:val="00D5061A"/>
    <w:rsid w:val="00D5231C"/>
    <w:rsid w:val="00D5266F"/>
    <w:rsid w:val="00D54822"/>
    <w:rsid w:val="00D600EE"/>
    <w:rsid w:val="00D601F1"/>
    <w:rsid w:val="00D61D66"/>
    <w:rsid w:val="00D62039"/>
    <w:rsid w:val="00D6215A"/>
    <w:rsid w:val="00D624B7"/>
    <w:rsid w:val="00D64330"/>
    <w:rsid w:val="00D64EDD"/>
    <w:rsid w:val="00D66817"/>
    <w:rsid w:val="00D67AAB"/>
    <w:rsid w:val="00D70F27"/>
    <w:rsid w:val="00D71418"/>
    <w:rsid w:val="00D71AA7"/>
    <w:rsid w:val="00D72528"/>
    <w:rsid w:val="00D72FB4"/>
    <w:rsid w:val="00D7398B"/>
    <w:rsid w:val="00D76982"/>
    <w:rsid w:val="00D80407"/>
    <w:rsid w:val="00D813C2"/>
    <w:rsid w:val="00D81E75"/>
    <w:rsid w:val="00D8402D"/>
    <w:rsid w:val="00D844C5"/>
    <w:rsid w:val="00D8478E"/>
    <w:rsid w:val="00D84B01"/>
    <w:rsid w:val="00D8506E"/>
    <w:rsid w:val="00D86CFA"/>
    <w:rsid w:val="00D90E4D"/>
    <w:rsid w:val="00D91185"/>
    <w:rsid w:val="00D92A8F"/>
    <w:rsid w:val="00D93E65"/>
    <w:rsid w:val="00D940F2"/>
    <w:rsid w:val="00D94823"/>
    <w:rsid w:val="00D96594"/>
    <w:rsid w:val="00DA33C9"/>
    <w:rsid w:val="00DA3404"/>
    <w:rsid w:val="00DA409D"/>
    <w:rsid w:val="00DA698E"/>
    <w:rsid w:val="00DA6CC7"/>
    <w:rsid w:val="00DB01B3"/>
    <w:rsid w:val="00DB1A68"/>
    <w:rsid w:val="00DB26F7"/>
    <w:rsid w:val="00DB2ADF"/>
    <w:rsid w:val="00DB4324"/>
    <w:rsid w:val="00DB5117"/>
    <w:rsid w:val="00DB637C"/>
    <w:rsid w:val="00DB69B8"/>
    <w:rsid w:val="00DB6A77"/>
    <w:rsid w:val="00DC0792"/>
    <w:rsid w:val="00DC0BCF"/>
    <w:rsid w:val="00DC2C09"/>
    <w:rsid w:val="00DC2DB3"/>
    <w:rsid w:val="00DC3333"/>
    <w:rsid w:val="00DC558D"/>
    <w:rsid w:val="00DD0189"/>
    <w:rsid w:val="00DD0894"/>
    <w:rsid w:val="00DD0E46"/>
    <w:rsid w:val="00DD0FD6"/>
    <w:rsid w:val="00DD15A0"/>
    <w:rsid w:val="00DD24C7"/>
    <w:rsid w:val="00DD2C22"/>
    <w:rsid w:val="00DD500E"/>
    <w:rsid w:val="00DD5ED8"/>
    <w:rsid w:val="00DE043E"/>
    <w:rsid w:val="00DE1BCC"/>
    <w:rsid w:val="00DE22EC"/>
    <w:rsid w:val="00DE2354"/>
    <w:rsid w:val="00DE2DE9"/>
    <w:rsid w:val="00DE37BF"/>
    <w:rsid w:val="00DE7038"/>
    <w:rsid w:val="00DF12F6"/>
    <w:rsid w:val="00DF1941"/>
    <w:rsid w:val="00DF2A1D"/>
    <w:rsid w:val="00DF356D"/>
    <w:rsid w:val="00DF4261"/>
    <w:rsid w:val="00DF4E39"/>
    <w:rsid w:val="00DF5989"/>
    <w:rsid w:val="00DF60C5"/>
    <w:rsid w:val="00DF62CD"/>
    <w:rsid w:val="00DF7A2D"/>
    <w:rsid w:val="00E00560"/>
    <w:rsid w:val="00E00E96"/>
    <w:rsid w:val="00E0186C"/>
    <w:rsid w:val="00E0212C"/>
    <w:rsid w:val="00E023C2"/>
    <w:rsid w:val="00E02DE9"/>
    <w:rsid w:val="00E03408"/>
    <w:rsid w:val="00E03D07"/>
    <w:rsid w:val="00E045AC"/>
    <w:rsid w:val="00E04861"/>
    <w:rsid w:val="00E0561D"/>
    <w:rsid w:val="00E0671F"/>
    <w:rsid w:val="00E06D2C"/>
    <w:rsid w:val="00E06E8D"/>
    <w:rsid w:val="00E104C0"/>
    <w:rsid w:val="00E109AD"/>
    <w:rsid w:val="00E10B85"/>
    <w:rsid w:val="00E125EE"/>
    <w:rsid w:val="00E1268B"/>
    <w:rsid w:val="00E12BA5"/>
    <w:rsid w:val="00E12D08"/>
    <w:rsid w:val="00E137A9"/>
    <w:rsid w:val="00E13D89"/>
    <w:rsid w:val="00E14983"/>
    <w:rsid w:val="00E15216"/>
    <w:rsid w:val="00E1786B"/>
    <w:rsid w:val="00E22BB0"/>
    <w:rsid w:val="00E23B27"/>
    <w:rsid w:val="00E24185"/>
    <w:rsid w:val="00E27327"/>
    <w:rsid w:val="00E31863"/>
    <w:rsid w:val="00E3280A"/>
    <w:rsid w:val="00E33608"/>
    <w:rsid w:val="00E34F17"/>
    <w:rsid w:val="00E36DE9"/>
    <w:rsid w:val="00E4052E"/>
    <w:rsid w:val="00E4129C"/>
    <w:rsid w:val="00E426F4"/>
    <w:rsid w:val="00E4285F"/>
    <w:rsid w:val="00E445C1"/>
    <w:rsid w:val="00E476D4"/>
    <w:rsid w:val="00E47BD6"/>
    <w:rsid w:val="00E47FBC"/>
    <w:rsid w:val="00E53467"/>
    <w:rsid w:val="00E53C99"/>
    <w:rsid w:val="00E54943"/>
    <w:rsid w:val="00E54B78"/>
    <w:rsid w:val="00E5749F"/>
    <w:rsid w:val="00E604D0"/>
    <w:rsid w:val="00E6071B"/>
    <w:rsid w:val="00E62DBC"/>
    <w:rsid w:val="00E63CA7"/>
    <w:rsid w:val="00E642D2"/>
    <w:rsid w:val="00E65189"/>
    <w:rsid w:val="00E655A4"/>
    <w:rsid w:val="00E6667E"/>
    <w:rsid w:val="00E678CF"/>
    <w:rsid w:val="00E702C3"/>
    <w:rsid w:val="00E70EE8"/>
    <w:rsid w:val="00E71262"/>
    <w:rsid w:val="00E71EF5"/>
    <w:rsid w:val="00E7330A"/>
    <w:rsid w:val="00E750EF"/>
    <w:rsid w:val="00E7521F"/>
    <w:rsid w:val="00E76D72"/>
    <w:rsid w:val="00E80EEF"/>
    <w:rsid w:val="00E81BAF"/>
    <w:rsid w:val="00E83FF7"/>
    <w:rsid w:val="00E84435"/>
    <w:rsid w:val="00E849ED"/>
    <w:rsid w:val="00E84A1C"/>
    <w:rsid w:val="00E84E9D"/>
    <w:rsid w:val="00E87110"/>
    <w:rsid w:val="00E87178"/>
    <w:rsid w:val="00E871A3"/>
    <w:rsid w:val="00E902BD"/>
    <w:rsid w:val="00E9126E"/>
    <w:rsid w:val="00E9403A"/>
    <w:rsid w:val="00E955B0"/>
    <w:rsid w:val="00E95800"/>
    <w:rsid w:val="00E95A1D"/>
    <w:rsid w:val="00EA06F7"/>
    <w:rsid w:val="00EA141D"/>
    <w:rsid w:val="00EA251E"/>
    <w:rsid w:val="00EA2D5A"/>
    <w:rsid w:val="00EA3207"/>
    <w:rsid w:val="00EA3605"/>
    <w:rsid w:val="00EA4496"/>
    <w:rsid w:val="00EA55FF"/>
    <w:rsid w:val="00EA5EB3"/>
    <w:rsid w:val="00EB0411"/>
    <w:rsid w:val="00EB0CB4"/>
    <w:rsid w:val="00EB2DCE"/>
    <w:rsid w:val="00EB2EB3"/>
    <w:rsid w:val="00EB3544"/>
    <w:rsid w:val="00EB3F85"/>
    <w:rsid w:val="00EB481A"/>
    <w:rsid w:val="00EB5577"/>
    <w:rsid w:val="00EB5D09"/>
    <w:rsid w:val="00EB6449"/>
    <w:rsid w:val="00EB67A7"/>
    <w:rsid w:val="00EB7F91"/>
    <w:rsid w:val="00EC0EA1"/>
    <w:rsid w:val="00EC158D"/>
    <w:rsid w:val="00EC26CD"/>
    <w:rsid w:val="00EC2A04"/>
    <w:rsid w:val="00EC42B8"/>
    <w:rsid w:val="00EC4E04"/>
    <w:rsid w:val="00EC519D"/>
    <w:rsid w:val="00EC66FD"/>
    <w:rsid w:val="00ED058E"/>
    <w:rsid w:val="00ED0771"/>
    <w:rsid w:val="00ED0906"/>
    <w:rsid w:val="00ED19CC"/>
    <w:rsid w:val="00ED1C8A"/>
    <w:rsid w:val="00ED26F5"/>
    <w:rsid w:val="00ED279B"/>
    <w:rsid w:val="00ED4F52"/>
    <w:rsid w:val="00ED571C"/>
    <w:rsid w:val="00ED6A60"/>
    <w:rsid w:val="00ED6E58"/>
    <w:rsid w:val="00EE14FD"/>
    <w:rsid w:val="00EE16B1"/>
    <w:rsid w:val="00EE24A0"/>
    <w:rsid w:val="00EE2826"/>
    <w:rsid w:val="00EE2EA1"/>
    <w:rsid w:val="00EE3846"/>
    <w:rsid w:val="00EE4367"/>
    <w:rsid w:val="00EE46C6"/>
    <w:rsid w:val="00EE4B90"/>
    <w:rsid w:val="00EE6E8C"/>
    <w:rsid w:val="00EE7560"/>
    <w:rsid w:val="00EE7C70"/>
    <w:rsid w:val="00EF1210"/>
    <w:rsid w:val="00EF1F6E"/>
    <w:rsid w:val="00EF2AAF"/>
    <w:rsid w:val="00EF36F3"/>
    <w:rsid w:val="00EF3701"/>
    <w:rsid w:val="00EF423A"/>
    <w:rsid w:val="00EF51E0"/>
    <w:rsid w:val="00EF6FC7"/>
    <w:rsid w:val="00F0077F"/>
    <w:rsid w:val="00F00B3B"/>
    <w:rsid w:val="00F024BD"/>
    <w:rsid w:val="00F02DC0"/>
    <w:rsid w:val="00F0363E"/>
    <w:rsid w:val="00F04355"/>
    <w:rsid w:val="00F04514"/>
    <w:rsid w:val="00F0604D"/>
    <w:rsid w:val="00F06C65"/>
    <w:rsid w:val="00F06F5D"/>
    <w:rsid w:val="00F07280"/>
    <w:rsid w:val="00F10B13"/>
    <w:rsid w:val="00F10F7B"/>
    <w:rsid w:val="00F122D1"/>
    <w:rsid w:val="00F13491"/>
    <w:rsid w:val="00F13507"/>
    <w:rsid w:val="00F13AA7"/>
    <w:rsid w:val="00F14A4A"/>
    <w:rsid w:val="00F15236"/>
    <w:rsid w:val="00F16ECA"/>
    <w:rsid w:val="00F17744"/>
    <w:rsid w:val="00F17CFC"/>
    <w:rsid w:val="00F17FA4"/>
    <w:rsid w:val="00F23453"/>
    <w:rsid w:val="00F23F1C"/>
    <w:rsid w:val="00F240EF"/>
    <w:rsid w:val="00F24999"/>
    <w:rsid w:val="00F257C8"/>
    <w:rsid w:val="00F26DD3"/>
    <w:rsid w:val="00F27776"/>
    <w:rsid w:val="00F3082B"/>
    <w:rsid w:val="00F30BB5"/>
    <w:rsid w:val="00F31119"/>
    <w:rsid w:val="00F31235"/>
    <w:rsid w:val="00F3342A"/>
    <w:rsid w:val="00F3362D"/>
    <w:rsid w:val="00F338CA"/>
    <w:rsid w:val="00F33E59"/>
    <w:rsid w:val="00F33E95"/>
    <w:rsid w:val="00F3459F"/>
    <w:rsid w:val="00F349C6"/>
    <w:rsid w:val="00F356BF"/>
    <w:rsid w:val="00F356FA"/>
    <w:rsid w:val="00F366EE"/>
    <w:rsid w:val="00F36A50"/>
    <w:rsid w:val="00F406C7"/>
    <w:rsid w:val="00F420B6"/>
    <w:rsid w:val="00F42D87"/>
    <w:rsid w:val="00F42E93"/>
    <w:rsid w:val="00F443AF"/>
    <w:rsid w:val="00F446C1"/>
    <w:rsid w:val="00F44D9A"/>
    <w:rsid w:val="00F47849"/>
    <w:rsid w:val="00F51EEC"/>
    <w:rsid w:val="00F577A4"/>
    <w:rsid w:val="00F57E19"/>
    <w:rsid w:val="00F648AC"/>
    <w:rsid w:val="00F657A1"/>
    <w:rsid w:val="00F65B8A"/>
    <w:rsid w:val="00F666E0"/>
    <w:rsid w:val="00F66739"/>
    <w:rsid w:val="00F66C87"/>
    <w:rsid w:val="00F67DC9"/>
    <w:rsid w:val="00F72547"/>
    <w:rsid w:val="00F72894"/>
    <w:rsid w:val="00F72E69"/>
    <w:rsid w:val="00F730E9"/>
    <w:rsid w:val="00F73807"/>
    <w:rsid w:val="00F74710"/>
    <w:rsid w:val="00F7565A"/>
    <w:rsid w:val="00F762D2"/>
    <w:rsid w:val="00F777F7"/>
    <w:rsid w:val="00F80131"/>
    <w:rsid w:val="00F80FF0"/>
    <w:rsid w:val="00F821AC"/>
    <w:rsid w:val="00F82EDF"/>
    <w:rsid w:val="00F86B7F"/>
    <w:rsid w:val="00F87B7B"/>
    <w:rsid w:val="00F87F97"/>
    <w:rsid w:val="00F90232"/>
    <w:rsid w:val="00F90E25"/>
    <w:rsid w:val="00F915A6"/>
    <w:rsid w:val="00F91CAD"/>
    <w:rsid w:val="00F932B5"/>
    <w:rsid w:val="00F94B3F"/>
    <w:rsid w:val="00F953AE"/>
    <w:rsid w:val="00F965F2"/>
    <w:rsid w:val="00FA0C86"/>
    <w:rsid w:val="00FA19EB"/>
    <w:rsid w:val="00FA1B51"/>
    <w:rsid w:val="00FA3EA6"/>
    <w:rsid w:val="00FA482E"/>
    <w:rsid w:val="00FA7817"/>
    <w:rsid w:val="00FB0131"/>
    <w:rsid w:val="00FB0461"/>
    <w:rsid w:val="00FB06E6"/>
    <w:rsid w:val="00FB0BEB"/>
    <w:rsid w:val="00FB1991"/>
    <w:rsid w:val="00FB2748"/>
    <w:rsid w:val="00FB4F1E"/>
    <w:rsid w:val="00FB53B4"/>
    <w:rsid w:val="00FB5B82"/>
    <w:rsid w:val="00FB5DA2"/>
    <w:rsid w:val="00FB66CB"/>
    <w:rsid w:val="00FB67DE"/>
    <w:rsid w:val="00FB688A"/>
    <w:rsid w:val="00FB6DAB"/>
    <w:rsid w:val="00FB73EB"/>
    <w:rsid w:val="00FC214A"/>
    <w:rsid w:val="00FC27FE"/>
    <w:rsid w:val="00FC32A7"/>
    <w:rsid w:val="00FC3807"/>
    <w:rsid w:val="00FC3EA7"/>
    <w:rsid w:val="00FC4058"/>
    <w:rsid w:val="00FC49B6"/>
    <w:rsid w:val="00FD2FA8"/>
    <w:rsid w:val="00FD6053"/>
    <w:rsid w:val="00FD60ED"/>
    <w:rsid w:val="00FD63E7"/>
    <w:rsid w:val="00FD7500"/>
    <w:rsid w:val="00FD774A"/>
    <w:rsid w:val="00FD77C1"/>
    <w:rsid w:val="00FE0A69"/>
    <w:rsid w:val="00FE0E9D"/>
    <w:rsid w:val="00FE255F"/>
    <w:rsid w:val="00FE26AB"/>
    <w:rsid w:val="00FE2FCF"/>
    <w:rsid w:val="00FE4677"/>
    <w:rsid w:val="00FE4F6A"/>
    <w:rsid w:val="00FE52BB"/>
    <w:rsid w:val="00FE5E69"/>
    <w:rsid w:val="00FE6BA1"/>
    <w:rsid w:val="00FF01A0"/>
    <w:rsid w:val="00FF111C"/>
    <w:rsid w:val="00FF19C7"/>
    <w:rsid w:val="00FF29C7"/>
    <w:rsid w:val="00FF2F89"/>
    <w:rsid w:val="00FF354C"/>
    <w:rsid w:val="00FF550A"/>
    <w:rsid w:val="00FF5FE1"/>
    <w:rsid w:val="00FF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6F530A5"/>
  <w15:chartTrackingRefBased/>
  <w15:docId w15:val="{BAF0EBE8-F232-4EB6-AB3E-667BE38E8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5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0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5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027"/>
    <w:rPr>
      <w:lang w:val="en-GB"/>
    </w:rPr>
  </w:style>
  <w:style w:type="table" w:styleId="TableGrid">
    <w:name w:val="Table Grid"/>
    <w:basedOn w:val="TableNormal"/>
    <w:uiPriority w:val="39"/>
    <w:rsid w:val="002D2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7B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67B6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B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12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2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2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24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2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241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8443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7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2C4AA-17E6-4394-BE17-B0AFACD01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420</Characters>
  <Application>Microsoft Office Word</Application>
  <DocSecurity>0</DocSecurity>
  <Lines>51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bbington, Natalie Anne</dc:creator>
  <cp:keywords>C_Restricted</cp:keywords>
  <dc:description/>
  <cp:lastModifiedBy>Bebbington, Natalie Anne</cp:lastModifiedBy>
  <cp:revision>4</cp:revision>
  <dcterms:created xsi:type="dcterms:W3CDTF">2024-08-11T20:05:00Z</dcterms:created>
  <dcterms:modified xsi:type="dcterms:W3CDTF">2024-10-07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2-10-26T10:13:32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3d45e607-e385-4ae7-a0f3-c46e0aa50ad1</vt:lpwstr>
  </property>
  <property fmtid="{D5CDD505-2E9C-101B-9397-08002B2CF9AE}" pid="8" name="MSIP_Label_ff6dbec8-95a8-4638-9f5f-bd076536645c_ContentBits">
    <vt:lpwstr>0</vt:lpwstr>
  </property>
  <property fmtid="{D5CDD505-2E9C-101B-9397-08002B2CF9AE}" pid="9" name="Document Confidentiality">
    <vt:lpwstr>Restricted</vt:lpwstr>
  </property>
  <property fmtid="{D5CDD505-2E9C-101B-9397-08002B2CF9AE}" pid="10" name="Document_Confidentiality">
    <vt:lpwstr>Restricted</vt:lpwstr>
  </property>
  <property fmtid="{D5CDD505-2E9C-101B-9397-08002B2CF9AE}" pid="11" name="sodocoClasLang">
    <vt:lpwstr>Restricted</vt:lpwstr>
  </property>
  <property fmtid="{D5CDD505-2E9C-101B-9397-08002B2CF9AE}" pid="12" name="sodocoClasLangId">
    <vt:i4>0</vt:i4>
  </property>
  <property fmtid="{D5CDD505-2E9C-101B-9397-08002B2CF9AE}" pid="13" name="sodocoClasId">
    <vt:i4>1</vt:i4>
  </property>
</Properties>
</file>